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5807"/>
        <w:gridCol w:w="3544"/>
        <w:gridCol w:w="5528"/>
      </w:tblGrid>
      <w:tr w:rsidR="00D0447D" w:rsidRPr="0099430C" w14:paraId="3ADE09DE" w14:textId="77777777" w:rsidTr="002D69C6">
        <w:tc>
          <w:tcPr>
            <w:tcW w:w="5807" w:type="dxa"/>
            <w:shd w:val="clear" w:color="auto" w:fill="808080" w:themeFill="background1" w:themeFillShade="80"/>
          </w:tcPr>
          <w:p w14:paraId="53FD1B4D" w14:textId="57A79B61" w:rsidR="00D0447D" w:rsidRPr="0099430C" w:rsidRDefault="00762FC5" w:rsidP="00B82FEF">
            <w:pPr>
              <w:rPr>
                <w:rFonts w:cstheme="minorHAnsi"/>
                <w:b/>
                <w:color w:val="FFFFFF" w:themeColor="background1"/>
                <w:lang w:val="de-DE"/>
              </w:rPr>
            </w:pPr>
            <w:bookmarkStart w:id="0" w:name="_GoBack"/>
            <w:bookmarkEnd w:id="0"/>
            <w:r>
              <w:rPr>
                <w:rFonts w:cstheme="minorHAnsi"/>
                <w:b/>
                <w:color w:val="FFFFFF" w:themeColor="background1"/>
                <w:lang w:val="de-DE"/>
              </w:rPr>
              <w:t xml:space="preserve">Central </w:t>
            </w:r>
            <w:proofErr w:type="spellStart"/>
            <w:r w:rsidR="00D0447D">
              <w:rPr>
                <w:rFonts w:cstheme="minorHAnsi"/>
                <w:b/>
                <w:color w:val="FFFFFF" w:themeColor="background1"/>
                <w:lang w:val="de-DE"/>
              </w:rPr>
              <w:t>question</w:t>
            </w:r>
            <w:proofErr w:type="spellEnd"/>
            <w:r w:rsidR="00D0447D">
              <w:rPr>
                <w:rFonts w:cstheme="minorHAnsi"/>
                <w:b/>
                <w:color w:val="FFFFFF" w:themeColor="background1"/>
                <w:lang w:val="de-DE"/>
              </w:rPr>
              <w:t xml:space="preserve"> </w:t>
            </w:r>
          </w:p>
        </w:tc>
        <w:tc>
          <w:tcPr>
            <w:tcW w:w="9072" w:type="dxa"/>
            <w:gridSpan w:val="2"/>
            <w:shd w:val="clear" w:color="auto" w:fill="808080" w:themeFill="background1" w:themeFillShade="80"/>
          </w:tcPr>
          <w:p w14:paraId="0566071C" w14:textId="38F343FE" w:rsidR="00D0447D" w:rsidRPr="00326004" w:rsidRDefault="00762FC5" w:rsidP="00762FC5">
            <w:pPr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>Checks for f</w:t>
            </w:r>
            <w:r w:rsidR="00D0447D">
              <w:rPr>
                <w:rFonts w:cstheme="minorHAnsi"/>
                <w:b/>
                <w:color w:val="FFFFFF" w:themeColor="background1"/>
              </w:rPr>
              <w:t>urther</w:t>
            </w:r>
            <w:r w:rsidR="00D0447D" w:rsidRPr="00326004">
              <w:rPr>
                <w:rFonts w:cstheme="minorHAnsi"/>
                <w:b/>
                <w:color w:val="FFFFFF" w:themeColor="background1"/>
              </w:rPr>
              <w:t xml:space="preserve"> questions</w:t>
            </w:r>
          </w:p>
        </w:tc>
      </w:tr>
      <w:tr w:rsidR="00D0447D" w:rsidRPr="00C55B1A" w14:paraId="7CB809B6" w14:textId="77777777" w:rsidTr="002D69C6">
        <w:tc>
          <w:tcPr>
            <w:tcW w:w="5807" w:type="dxa"/>
          </w:tcPr>
          <w:p w14:paraId="5DF9D6AA" w14:textId="77777777" w:rsidR="00371C17" w:rsidRDefault="00D0447D" w:rsidP="00371C17">
            <w:pPr>
              <w:pStyle w:val="Listenabsatz"/>
              <w:numPr>
                <w:ilvl w:val="0"/>
                <w:numId w:val="1"/>
              </w:numPr>
              <w:spacing w:before="120" w:after="120"/>
              <w:ind w:left="357" w:hanging="357"/>
              <w:contextualSpacing w:val="0"/>
              <w:rPr>
                <w:rFonts w:cstheme="minorHAnsi"/>
              </w:rPr>
            </w:pPr>
            <w:r w:rsidRPr="00ED29B2">
              <w:rPr>
                <w:rFonts w:cstheme="minorHAnsi"/>
              </w:rPr>
              <w:t xml:space="preserve">Last year we </w:t>
            </w:r>
            <w:r w:rsidR="00D764A7">
              <w:rPr>
                <w:rFonts w:cstheme="minorHAnsi"/>
              </w:rPr>
              <w:t>went to</w:t>
            </w:r>
            <w:r w:rsidRPr="00ED29B2">
              <w:rPr>
                <w:rFonts w:cstheme="minorHAnsi"/>
              </w:rPr>
              <w:t xml:space="preserve"> different hospital wards and looked at the </w:t>
            </w:r>
            <w:r w:rsidR="00D764A7">
              <w:rPr>
                <w:rFonts w:cstheme="minorHAnsi"/>
              </w:rPr>
              <w:t xml:space="preserve">medical </w:t>
            </w:r>
            <w:r w:rsidRPr="00ED29B2">
              <w:rPr>
                <w:rFonts w:cstheme="minorHAnsi"/>
              </w:rPr>
              <w:t xml:space="preserve">records of deceased patients. </w:t>
            </w:r>
            <w:r w:rsidR="00D764A7">
              <w:rPr>
                <w:rFonts w:cstheme="minorHAnsi"/>
              </w:rPr>
              <w:t>In t</w:t>
            </w:r>
            <w:r w:rsidRPr="00ED29B2">
              <w:rPr>
                <w:rFonts w:cstheme="minorHAnsi"/>
              </w:rPr>
              <w:t>he records</w:t>
            </w:r>
            <w:r w:rsidR="00D764A7">
              <w:rPr>
                <w:rFonts w:cstheme="minorHAnsi"/>
              </w:rPr>
              <w:t xml:space="preserve">, the term </w:t>
            </w:r>
            <w:r w:rsidRPr="00ED29B2">
              <w:rPr>
                <w:rFonts w:cstheme="minorHAnsi"/>
              </w:rPr>
              <w:t>"palliative", e.g. "palliative t</w:t>
            </w:r>
            <w:r w:rsidR="00D764A7">
              <w:rPr>
                <w:rFonts w:cstheme="minorHAnsi"/>
              </w:rPr>
              <w:t>reatment</w:t>
            </w:r>
            <w:r w:rsidRPr="00ED29B2">
              <w:rPr>
                <w:rFonts w:cstheme="minorHAnsi"/>
              </w:rPr>
              <w:t xml:space="preserve">", "change of </w:t>
            </w:r>
            <w:r w:rsidR="00D764A7">
              <w:rPr>
                <w:rFonts w:cstheme="minorHAnsi"/>
              </w:rPr>
              <w:t>treatment aim</w:t>
            </w:r>
            <w:r w:rsidRPr="00ED29B2">
              <w:rPr>
                <w:rFonts w:cstheme="minorHAnsi"/>
              </w:rPr>
              <w:t xml:space="preserve"> with palliative symptom control"</w:t>
            </w:r>
            <w:r w:rsidR="00D764A7">
              <w:rPr>
                <w:rFonts w:cstheme="minorHAnsi"/>
              </w:rPr>
              <w:t xml:space="preserve">, </w:t>
            </w:r>
            <w:proofErr w:type="gramStart"/>
            <w:r w:rsidR="00D764A7">
              <w:rPr>
                <w:rFonts w:cstheme="minorHAnsi"/>
              </w:rPr>
              <w:t>was often documented</w:t>
            </w:r>
            <w:proofErr w:type="gramEnd"/>
            <w:r w:rsidRPr="00ED29B2">
              <w:rPr>
                <w:rFonts w:cstheme="minorHAnsi"/>
              </w:rPr>
              <w:t xml:space="preserve">. </w:t>
            </w:r>
          </w:p>
          <w:p w14:paraId="2A2A88ED" w14:textId="7C15736B" w:rsidR="00D0447D" w:rsidRPr="00371C17" w:rsidRDefault="00D0447D" w:rsidP="00371C17">
            <w:pPr>
              <w:spacing w:after="120"/>
              <w:ind w:left="357"/>
              <w:rPr>
                <w:rFonts w:cstheme="minorHAnsi"/>
              </w:rPr>
            </w:pPr>
            <w:r w:rsidRPr="00371C17">
              <w:rPr>
                <w:rFonts w:cstheme="minorHAnsi"/>
              </w:rPr>
              <w:t xml:space="preserve">When do you use the term palliative </w:t>
            </w:r>
            <w:r w:rsidR="00D764A7" w:rsidRPr="00371C17">
              <w:rPr>
                <w:rFonts w:cstheme="minorHAnsi"/>
              </w:rPr>
              <w:t>treatment</w:t>
            </w:r>
            <w:r w:rsidRPr="00371C17">
              <w:rPr>
                <w:rFonts w:cstheme="minorHAnsi"/>
              </w:rPr>
              <w:t>?</w:t>
            </w:r>
          </w:p>
        </w:tc>
        <w:tc>
          <w:tcPr>
            <w:tcW w:w="9072" w:type="dxa"/>
            <w:gridSpan w:val="2"/>
          </w:tcPr>
          <w:p w14:paraId="2435A35E" w14:textId="22638903" w:rsidR="00D764A7" w:rsidRDefault="00D764A7" w:rsidP="00371C17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Understanding of “palliative”</w:t>
            </w:r>
          </w:p>
          <w:p w14:paraId="0194990C" w14:textId="2AE603C9" w:rsidR="00AE7ACA" w:rsidRPr="00326004" w:rsidRDefault="00AE7ACA" w:rsidP="002D69C6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>Understanding of the end of life</w:t>
            </w:r>
          </w:p>
          <w:p w14:paraId="3CC005A0" w14:textId="6639A90D" w:rsidR="00AE7ACA" w:rsidRPr="00490DCE" w:rsidRDefault="00D764A7" w:rsidP="00AE7A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fluence on c</w:t>
            </w:r>
            <w:r w:rsidR="00AE7ACA" w:rsidRPr="00490DCE">
              <w:rPr>
                <w:rFonts w:cstheme="minorHAnsi"/>
                <w:lang w:val="en-US"/>
              </w:rPr>
              <w:t>hange</w:t>
            </w:r>
            <w:r>
              <w:rPr>
                <w:rFonts w:cstheme="minorHAnsi"/>
                <w:lang w:val="en-US"/>
              </w:rPr>
              <w:t>s in</w:t>
            </w:r>
            <w:r w:rsidR="00AE7ACA" w:rsidRPr="00490DCE">
              <w:rPr>
                <w:rFonts w:cstheme="minorHAnsi"/>
                <w:lang w:val="en-US"/>
              </w:rPr>
              <w:t xml:space="preserve"> medication</w:t>
            </w:r>
          </w:p>
          <w:p w14:paraId="3A5F15BE" w14:textId="77777777" w:rsidR="00D0447D" w:rsidRPr="00490DCE" w:rsidRDefault="00D0447D" w:rsidP="0084553C">
            <w:pPr>
              <w:pStyle w:val="Listenabsatz"/>
              <w:ind w:left="0"/>
              <w:rPr>
                <w:rFonts w:cstheme="minorHAnsi"/>
                <w:lang w:val="en-US"/>
              </w:rPr>
            </w:pPr>
          </w:p>
        </w:tc>
      </w:tr>
      <w:tr w:rsidR="00D0447D" w:rsidRPr="00006B37" w14:paraId="325E344B" w14:textId="77777777" w:rsidTr="002D69C6">
        <w:tc>
          <w:tcPr>
            <w:tcW w:w="5807" w:type="dxa"/>
          </w:tcPr>
          <w:p w14:paraId="65612C62" w14:textId="1192B13B" w:rsidR="00D0447D" w:rsidRPr="00ED29B2" w:rsidRDefault="00D0447D" w:rsidP="00371C17">
            <w:pPr>
              <w:pStyle w:val="Listenabsatz"/>
              <w:numPr>
                <w:ilvl w:val="0"/>
                <w:numId w:val="1"/>
              </w:numPr>
              <w:spacing w:before="120"/>
              <w:ind w:left="357" w:hanging="357"/>
              <w:rPr>
                <w:rFonts w:cstheme="minorHAnsi"/>
              </w:rPr>
            </w:pPr>
            <w:r w:rsidRPr="00371C17">
              <w:rPr>
                <w:rFonts w:cstheme="minorHAnsi"/>
              </w:rPr>
              <w:t>In your experience,</w:t>
            </w:r>
            <w:r>
              <w:rPr>
                <w:rFonts w:cstheme="minorHAnsi"/>
              </w:rPr>
              <w:t xml:space="preserve"> when </w:t>
            </w:r>
            <w:proofErr w:type="gramStart"/>
            <w:r>
              <w:rPr>
                <w:rFonts w:cstheme="minorHAnsi"/>
              </w:rPr>
              <w:t xml:space="preserve">are sedating drugs </w:t>
            </w:r>
            <w:r w:rsidRPr="00ED29B2">
              <w:rPr>
                <w:rFonts w:cstheme="minorHAnsi"/>
              </w:rPr>
              <w:t>administered</w:t>
            </w:r>
            <w:proofErr w:type="gramEnd"/>
            <w:r w:rsidRPr="00ED29B2">
              <w:rPr>
                <w:rFonts w:cstheme="minorHAnsi"/>
              </w:rPr>
              <w:t xml:space="preserve"> at the end of life? </w:t>
            </w:r>
          </w:p>
          <w:p w14:paraId="6A2A3897" w14:textId="77777777" w:rsidR="00D0447D" w:rsidRDefault="00D0447D" w:rsidP="008A2E1F">
            <w:pPr>
              <w:rPr>
                <w:rFonts w:cstheme="minorHAnsi"/>
              </w:rPr>
            </w:pPr>
          </w:p>
          <w:p w14:paraId="3B59809B" w14:textId="06136DB9" w:rsidR="005C32D1" w:rsidRPr="00326004" w:rsidRDefault="005C32D1" w:rsidP="005C32D1">
            <w:pPr>
              <w:rPr>
                <w:rFonts w:cstheme="minorHAnsi"/>
              </w:rPr>
            </w:pPr>
            <w:r>
              <w:rPr>
                <w:rFonts w:cstheme="minorHAnsi"/>
              </w:rPr>
              <w:t>Example: drugs which make you sleepy or drowsy (i.e. which reduce consciousness), for example tranquilliser such as lorazepam</w:t>
            </w:r>
          </w:p>
        </w:tc>
        <w:tc>
          <w:tcPr>
            <w:tcW w:w="9072" w:type="dxa"/>
            <w:gridSpan w:val="2"/>
          </w:tcPr>
          <w:p w14:paraId="0F4436D0" w14:textId="1C5B1BF3" w:rsidR="00490DCE" w:rsidRDefault="00762FC5" w:rsidP="00371C17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Indications/criteria for sedating drugs at the end of life</w:t>
            </w:r>
          </w:p>
          <w:p w14:paraId="1CEF7627" w14:textId="5D7A55EF" w:rsidR="00762FC5" w:rsidRDefault="00490DCE" w:rsidP="00371C17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Aims/Intention when administering drugs</w:t>
            </w:r>
          </w:p>
          <w:p w14:paraId="565ACDEA" w14:textId="686F3EE1" w:rsidR="00AE7ACA" w:rsidRDefault="00AE1DE5" w:rsidP="00371C17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Which drugs are used?</w:t>
            </w:r>
          </w:p>
          <w:p w14:paraId="63F7D65A" w14:textId="1FDE1781" w:rsidR="00AE7ACA" w:rsidRDefault="00AE7ACA" w:rsidP="00AE7A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urther </w:t>
            </w:r>
            <w:r w:rsidR="00AE1DE5">
              <w:rPr>
                <w:rFonts w:cstheme="minorHAnsi"/>
              </w:rPr>
              <w:t>probing</w:t>
            </w:r>
            <w:r>
              <w:rPr>
                <w:rFonts w:cstheme="minorHAnsi"/>
              </w:rPr>
              <w:t>, only if mentioned</w:t>
            </w:r>
            <w:r w:rsidR="00AE1DE5">
              <w:rPr>
                <w:rFonts w:cstheme="minorHAnsi"/>
              </w:rPr>
              <w:t xml:space="preserve"> by the interviewee:</w:t>
            </w:r>
          </w:p>
          <w:p w14:paraId="06C43863" w14:textId="364DB62C" w:rsidR="00AE7ACA" w:rsidRPr="00AE7ACA" w:rsidRDefault="002D69C6" w:rsidP="00AE7ACA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</w:rPr>
            </w:pPr>
            <w:r w:rsidRPr="00AE7ACA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tolerable </w:t>
            </w:r>
            <w:r w:rsidR="00AE7ACA" w:rsidRPr="00AE7ACA">
              <w:rPr>
                <w:rFonts w:cstheme="minorHAnsi"/>
              </w:rPr>
              <w:t>suffering</w:t>
            </w:r>
          </w:p>
          <w:p w14:paraId="1EA3A907" w14:textId="77777777" w:rsidR="00AE7ACA" w:rsidRPr="00DE1D36" w:rsidRDefault="00AE7ACA" w:rsidP="00AE7ACA">
            <w:pPr>
              <w:pStyle w:val="Listenabsatz"/>
              <w:numPr>
                <w:ilvl w:val="0"/>
                <w:numId w:val="23"/>
              </w:numPr>
              <w:rPr>
                <w:rFonts w:cstheme="minorHAnsi"/>
                <w:lang w:val="de-DE"/>
              </w:rPr>
            </w:pPr>
            <w:proofErr w:type="spellStart"/>
            <w:r w:rsidRPr="00DE1D36">
              <w:rPr>
                <w:rFonts w:cstheme="minorHAnsi"/>
                <w:lang w:val="de-DE"/>
              </w:rPr>
              <w:t>Physical</w:t>
            </w:r>
            <w:proofErr w:type="spellEnd"/>
            <w:r w:rsidRPr="00DE1D36">
              <w:rPr>
                <w:rFonts w:cstheme="minorHAnsi"/>
                <w:lang w:val="de-DE"/>
              </w:rPr>
              <w:t xml:space="preserve"> vs. </w:t>
            </w:r>
            <w:proofErr w:type="spellStart"/>
            <w:r w:rsidRPr="00DE1D36">
              <w:rPr>
                <w:rFonts w:cstheme="minorHAnsi"/>
                <w:lang w:val="de-DE"/>
              </w:rPr>
              <w:t>psychological</w:t>
            </w:r>
            <w:proofErr w:type="spellEnd"/>
            <w:r w:rsidRPr="00DE1D36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DE1D36">
              <w:rPr>
                <w:rFonts w:cstheme="minorHAnsi"/>
                <w:lang w:val="de-DE"/>
              </w:rPr>
              <w:t>symptoms</w:t>
            </w:r>
            <w:proofErr w:type="spellEnd"/>
          </w:p>
          <w:p w14:paraId="0E52F495" w14:textId="038C79F6" w:rsidR="00AE7ACA" w:rsidRPr="00AE7ACA" w:rsidRDefault="00AE7ACA" w:rsidP="00371C17">
            <w:pPr>
              <w:pStyle w:val="Listenabsatz"/>
              <w:numPr>
                <w:ilvl w:val="0"/>
                <w:numId w:val="23"/>
              </w:numPr>
              <w:spacing w:after="120"/>
              <w:ind w:left="714" w:hanging="357"/>
              <w:rPr>
                <w:rFonts w:cstheme="minorHAnsi"/>
              </w:rPr>
            </w:pPr>
            <w:r>
              <w:rPr>
                <w:rFonts w:cstheme="minorHAnsi"/>
              </w:rPr>
              <w:t>Refractory symptoms</w:t>
            </w:r>
          </w:p>
        </w:tc>
      </w:tr>
      <w:tr w:rsidR="00C679F2" w:rsidRPr="00883665" w14:paraId="01BD6A48" w14:textId="77777777" w:rsidTr="002D69C6">
        <w:tc>
          <w:tcPr>
            <w:tcW w:w="5807" w:type="dxa"/>
            <w:shd w:val="clear" w:color="auto" w:fill="808080" w:themeFill="background1" w:themeFillShade="80"/>
          </w:tcPr>
          <w:p w14:paraId="3B4B73BC" w14:textId="56564B41" w:rsidR="00C679F2" w:rsidRPr="00AE7ACA" w:rsidRDefault="00C679F2" w:rsidP="00B82FEF">
            <w:pPr>
              <w:rPr>
                <w:rFonts w:cstheme="minorHAnsi"/>
                <w:b/>
                <w:color w:val="FFFFFF" w:themeColor="background1"/>
              </w:rPr>
            </w:pPr>
          </w:p>
        </w:tc>
        <w:tc>
          <w:tcPr>
            <w:tcW w:w="3544" w:type="dxa"/>
            <w:shd w:val="clear" w:color="auto" w:fill="808080" w:themeFill="background1" w:themeFillShade="80"/>
          </w:tcPr>
          <w:p w14:paraId="58A3B755" w14:textId="300D9F83" w:rsidR="00C679F2" w:rsidRPr="0099430C" w:rsidRDefault="00F76150" w:rsidP="00173E64">
            <w:pPr>
              <w:rPr>
                <w:rFonts w:cstheme="minorHAnsi"/>
                <w:color w:val="FFFFFF" w:themeColor="background1"/>
                <w:lang w:val="de-DE"/>
              </w:rPr>
            </w:pPr>
            <w:r>
              <w:rPr>
                <w:rFonts w:cstheme="minorHAnsi"/>
                <w:b/>
                <w:color w:val="FFFFFF" w:themeColor="background1"/>
                <w:lang w:val="de-DE"/>
              </w:rPr>
              <w:t xml:space="preserve">Central </w:t>
            </w:r>
            <w:proofErr w:type="spellStart"/>
            <w:r w:rsidR="00D0447D">
              <w:rPr>
                <w:rFonts w:cstheme="minorHAnsi"/>
                <w:b/>
                <w:color w:val="FFFFFF" w:themeColor="background1"/>
                <w:lang w:val="de-DE"/>
              </w:rPr>
              <w:t>question</w:t>
            </w:r>
            <w:proofErr w:type="spellEnd"/>
          </w:p>
        </w:tc>
        <w:tc>
          <w:tcPr>
            <w:tcW w:w="5528" w:type="dxa"/>
            <w:shd w:val="clear" w:color="auto" w:fill="808080" w:themeFill="background1" w:themeFillShade="80"/>
          </w:tcPr>
          <w:p w14:paraId="3EF6162C" w14:textId="30160C98" w:rsidR="00C679F2" w:rsidRPr="00D0447D" w:rsidRDefault="00F76150" w:rsidP="00F76150">
            <w:pPr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>Checks for f</w:t>
            </w:r>
            <w:r w:rsidR="00D0447D">
              <w:rPr>
                <w:rFonts w:cstheme="minorHAnsi"/>
                <w:b/>
                <w:color w:val="FFFFFF" w:themeColor="background1"/>
              </w:rPr>
              <w:t>urther</w:t>
            </w:r>
            <w:r w:rsidR="00D0447D" w:rsidRPr="00326004">
              <w:rPr>
                <w:rFonts w:cstheme="minorHAnsi"/>
                <w:b/>
                <w:color w:val="FFFFFF" w:themeColor="background1"/>
              </w:rPr>
              <w:t xml:space="preserve"> questions</w:t>
            </w:r>
          </w:p>
        </w:tc>
      </w:tr>
      <w:tr w:rsidR="00D0447D" w:rsidRPr="00006B37" w14:paraId="1D8C7A8E" w14:textId="77777777" w:rsidTr="002D69C6">
        <w:tc>
          <w:tcPr>
            <w:tcW w:w="5807" w:type="dxa"/>
          </w:tcPr>
          <w:p w14:paraId="0846300A" w14:textId="77777777" w:rsidR="00D0447D" w:rsidRDefault="00D0447D" w:rsidP="00D0447D">
            <w:pPr>
              <w:rPr>
                <w:rFonts w:cstheme="minorHAnsi"/>
                <w:b/>
                <w:lang w:val="de-DE"/>
              </w:rPr>
            </w:pPr>
            <w:proofErr w:type="spellStart"/>
            <w:r>
              <w:rPr>
                <w:rFonts w:cstheme="minorHAnsi"/>
                <w:b/>
                <w:lang w:val="de-DE"/>
              </w:rPr>
              <w:t>Figure</w:t>
            </w:r>
            <w:proofErr w:type="spellEnd"/>
            <w:r>
              <w:rPr>
                <w:rFonts w:cstheme="minorHAnsi"/>
                <w:b/>
                <w:lang w:val="de-DE"/>
              </w:rPr>
              <w:t xml:space="preserve"> </w:t>
            </w:r>
            <w:r w:rsidRPr="00623418">
              <w:rPr>
                <w:rFonts w:cstheme="minorHAnsi"/>
                <w:b/>
                <w:lang w:val="de-DE"/>
              </w:rPr>
              <w:t>I</w:t>
            </w:r>
          </w:p>
          <w:p w14:paraId="6071231E" w14:textId="264DF5FB" w:rsidR="00D0447D" w:rsidRPr="00D0447D" w:rsidRDefault="00D0447D" w:rsidP="00D0447D">
            <w:pPr>
              <w:rPr>
                <w:rFonts w:cstheme="minorHAnsi"/>
              </w:rPr>
            </w:pPr>
            <w:r>
              <w:rPr>
                <w:rFonts w:cstheme="minorHAnsi"/>
                <w:b/>
                <w:noProof/>
                <w:lang w:val="de-DE" w:eastAsia="de-DE"/>
              </w:rPr>
              <w:drawing>
                <wp:anchor distT="0" distB="0" distL="114300" distR="114300" simplePos="0" relativeHeight="251660288" behindDoc="0" locked="0" layoutInCell="1" allowOverlap="1" wp14:anchorId="49F9CC90" wp14:editId="48F33CD6">
                  <wp:simplePos x="786809" y="3934047"/>
                  <wp:positionH relativeFrom="margin">
                    <wp:align>center</wp:align>
                  </wp:positionH>
                  <wp:positionV relativeFrom="margin">
                    <wp:align>bottom</wp:align>
                  </wp:positionV>
                  <wp:extent cx="2456121" cy="2277290"/>
                  <wp:effectExtent l="0" t="0" r="1905" b="0"/>
                  <wp:wrapSquare wrapText="bothSides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ndications  Ärzte und Pflege.png"/>
                          <pic:cNvPicPr/>
                        </pic:nvPicPr>
                        <pic:blipFill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6121" cy="2277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544" w:type="dxa"/>
          </w:tcPr>
          <w:p w14:paraId="3C3284A3" w14:textId="3B76EC9E" w:rsidR="00D0447D" w:rsidRPr="00D0447D" w:rsidRDefault="00D0447D" w:rsidP="00371C17">
            <w:pPr>
              <w:pStyle w:val="Listenabsatz"/>
              <w:numPr>
                <w:ilvl w:val="0"/>
                <w:numId w:val="1"/>
              </w:numPr>
              <w:spacing w:before="120"/>
              <w:ind w:left="357" w:hanging="357"/>
              <w:rPr>
                <w:rFonts w:cstheme="minorHAnsi"/>
              </w:rPr>
            </w:pPr>
            <w:r w:rsidRPr="00D0447D">
              <w:rPr>
                <w:rFonts w:cstheme="minorHAnsi"/>
              </w:rPr>
              <w:t xml:space="preserve">These are some of the symptoms </w:t>
            </w:r>
            <w:r w:rsidR="00A42663">
              <w:rPr>
                <w:rFonts w:cstheme="minorHAnsi"/>
              </w:rPr>
              <w:t>for which</w:t>
            </w:r>
            <w:r w:rsidRPr="00D0447D">
              <w:rPr>
                <w:rFonts w:cstheme="minorHAnsi"/>
              </w:rPr>
              <w:t xml:space="preserve"> sedating drugs </w:t>
            </w:r>
            <w:proofErr w:type="gramStart"/>
            <w:r w:rsidRPr="00D0447D">
              <w:rPr>
                <w:rFonts w:cstheme="minorHAnsi"/>
              </w:rPr>
              <w:t>were given</w:t>
            </w:r>
            <w:proofErr w:type="gramEnd"/>
            <w:r w:rsidRPr="00D0447D">
              <w:rPr>
                <w:rFonts w:cstheme="minorHAnsi"/>
              </w:rPr>
              <w:t xml:space="preserve"> </w:t>
            </w:r>
            <w:r w:rsidR="00A42663">
              <w:rPr>
                <w:rFonts w:cstheme="minorHAnsi"/>
              </w:rPr>
              <w:t xml:space="preserve">according to the medical records </w:t>
            </w:r>
            <w:r w:rsidRPr="00D0447D">
              <w:rPr>
                <w:rFonts w:cstheme="minorHAnsi"/>
              </w:rPr>
              <w:t>(see figure I).</w:t>
            </w:r>
            <w:r>
              <w:t xml:space="preserve"> </w:t>
            </w:r>
            <w:r w:rsidRPr="00D0447D">
              <w:rPr>
                <w:rFonts w:cstheme="minorHAnsi"/>
              </w:rPr>
              <w:t>What do you think</w:t>
            </w:r>
            <w:r w:rsidR="00A42663">
              <w:rPr>
                <w:rFonts w:cstheme="minorHAnsi"/>
              </w:rPr>
              <w:t xml:space="preserve"> about them</w:t>
            </w:r>
            <w:r w:rsidRPr="00D0447D">
              <w:rPr>
                <w:rFonts w:cstheme="minorHAnsi"/>
              </w:rPr>
              <w:t>?</w:t>
            </w:r>
          </w:p>
        </w:tc>
        <w:tc>
          <w:tcPr>
            <w:tcW w:w="5528" w:type="dxa"/>
          </w:tcPr>
          <w:p w14:paraId="76F01854" w14:textId="7AF5D2F1" w:rsidR="00AE7ACA" w:rsidRPr="00326004" w:rsidRDefault="00AE7ACA" w:rsidP="00371C17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Appropriate </w:t>
            </w:r>
            <w:r w:rsidRPr="00326004">
              <w:rPr>
                <w:rFonts w:cstheme="minorHAnsi"/>
              </w:rPr>
              <w:t>use</w:t>
            </w:r>
          </w:p>
          <w:p w14:paraId="4D486F43" w14:textId="3FB0F593" w:rsidR="00AE7ACA" w:rsidRPr="00326004" w:rsidRDefault="00AE7ACA" w:rsidP="00371C17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Kind of drugs used for these symptoms</w:t>
            </w:r>
          </w:p>
          <w:p w14:paraId="54058F3D" w14:textId="64448197" w:rsidR="00AE7ACA" w:rsidRPr="00326004" w:rsidRDefault="00AE7ACA" w:rsidP="00371C17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 xml:space="preserve">Missing </w:t>
            </w:r>
            <w:r w:rsidR="00990D32">
              <w:rPr>
                <w:rFonts w:cstheme="minorHAnsi"/>
              </w:rPr>
              <w:t>symptoms/</w:t>
            </w:r>
            <w:r w:rsidRPr="00326004">
              <w:rPr>
                <w:rFonts w:cstheme="minorHAnsi"/>
              </w:rPr>
              <w:t>indications</w:t>
            </w:r>
            <w:r w:rsidR="00990D32">
              <w:rPr>
                <w:rFonts w:cstheme="minorHAnsi"/>
              </w:rPr>
              <w:t xml:space="preserve"> for sedating drugs</w:t>
            </w:r>
          </w:p>
          <w:p w14:paraId="6872F777" w14:textId="74550946" w:rsidR="00D0447D" w:rsidRPr="00C679F2" w:rsidRDefault="00AE7ACA" w:rsidP="00AE7ACA">
            <w:pPr>
              <w:rPr>
                <w:rFonts w:cstheme="minorHAnsi"/>
              </w:rPr>
            </w:pPr>
            <w:r>
              <w:rPr>
                <w:rFonts w:cstheme="minorHAnsi"/>
              </w:rPr>
              <w:t>Inappropriate</w:t>
            </w:r>
            <w:r w:rsidRPr="00326004">
              <w:rPr>
                <w:rFonts w:cstheme="minorHAnsi"/>
              </w:rPr>
              <w:t xml:space="preserve"> use</w:t>
            </w:r>
          </w:p>
        </w:tc>
      </w:tr>
      <w:tr w:rsidR="00FD6335" w:rsidRPr="00006B37" w14:paraId="6C1D3A92" w14:textId="77777777" w:rsidTr="009B47CD">
        <w:tc>
          <w:tcPr>
            <w:tcW w:w="14879" w:type="dxa"/>
            <w:gridSpan w:val="3"/>
          </w:tcPr>
          <w:p w14:paraId="045CB0F0" w14:textId="7B417E92" w:rsidR="00AC5EE0" w:rsidRDefault="00B82FEF" w:rsidP="00EB429C">
            <w:pPr>
              <w:rPr>
                <w:rFonts w:cstheme="minorHAnsi"/>
                <w:b/>
              </w:rPr>
            </w:pPr>
            <w:r w:rsidRPr="00B82FEF">
              <w:rPr>
                <w:rFonts w:cstheme="minorHAnsi"/>
                <w:b/>
                <w:noProof/>
                <w:lang w:val="de-DE" w:eastAsia="de-DE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8CD2A28" wp14:editId="20DFB32F">
                      <wp:simplePos x="1041991" y="87187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5056505" cy="1496060"/>
                      <wp:effectExtent l="0" t="57150" r="10795" b="123190"/>
                      <wp:wrapTopAndBottom/>
                      <wp:docPr id="4" name="Gruppieren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56505" cy="1496060"/>
                                <a:chOff x="0" y="0"/>
                                <a:chExt cx="6480253" cy="2156331"/>
                              </a:xfrm>
                            </wpg:grpSpPr>
                            <wpg:grpSp>
                              <wpg:cNvPr id="2" name="Gruppieren 2"/>
                              <wpg:cNvGrpSpPr/>
                              <wpg:grpSpPr>
                                <a:xfrm>
                                  <a:off x="1354177" y="0"/>
                                  <a:ext cx="3771900" cy="2156331"/>
                                  <a:chOff x="1354177" y="0"/>
                                  <a:chExt cx="3771900" cy="1809750"/>
                                </a:xfrm>
                              </wpg:grpSpPr>
                              <wpg:graphicFrame>
                                <wpg:cNvPr id="6" name="Diagramm 6"/>
                                <wpg:cNvFrPr/>
                                <wpg:xfrm>
                                  <a:off x="1354177" y="0"/>
                                  <a:ext cx="3771900" cy="1809750"/>
                                </wpg:xfrm>
                                <a:graphic>
                                  <a:graphicData uri="http://schemas.openxmlformats.org/drawingml/2006/diagram">
                                    <dgm:relIds xmlns:dgm="http://schemas.openxmlformats.org/drawingml/2006/diagram" xmlns:r="http://schemas.openxmlformats.org/officeDocument/2006/relationships" r:dm="rId9" r:lo="rId10" r:qs="rId11" r:cs="rId12"/>
                                  </a:graphicData>
                                </a:graphic>
                              </wpg:graphicFrame>
                              <wps:wsp>
                                <wps:cNvPr id="7" name="Pfeil nach links und rechts 7"/>
                                <wps:cNvSpPr/>
                                <wps:spPr>
                                  <a:xfrm>
                                    <a:off x="1511935" y="805546"/>
                                    <a:ext cx="3456384" cy="450128"/>
                                  </a:xfrm>
                                  <a:prstGeom prst="leftRightArrow">
                                    <a:avLst/>
                                  </a:prstGeom>
                                  <a:ln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3" name="Abgerundetes Rechteck 3"/>
                              <wps:cNvSpPr/>
                              <wps:spPr>
                                <a:xfrm>
                                  <a:off x="4968318" y="827573"/>
                                  <a:ext cx="1511935" cy="893506"/>
                                </a:xfrm>
                                <a:prstGeom prst="roundRect">
                                  <a:avLst/>
                                </a:prstGeom>
                                <a:ln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5FB735" w14:textId="51AE9B1C" w:rsidR="00B82FEF" w:rsidRPr="009B47CD" w:rsidRDefault="00CA4E8A" w:rsidP="00B82FEF">
                                    <w:pPr>
                                      <w:pStyle w:val="StandardWeb"/>
                                      <w:spacing w:line="276" w:lineRule="auto"/>
                                      <w:jc w:val="center"/>
                                      <w:rPr>
                                        <w:sz w:val="16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Deep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sleep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/ </w:t>
                                    </w:r>
                                    <w:proofErr w:type="spellStart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Unconsciousnes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Abgerundetes Rechteck 5"/>
                              <wps:cNvSpPr/>
                              <wps:spPr>
                                <a:xfrm>
                                  <a:off x="0" y="827572"/>
                                  <a:ext cx="1511935" cy="893507"/>
                                </a:xfrm>
                                <a:prstGeom prst="roundRect">
                                  <a:avLst/>
                                </a:prstGeom>
                                <a:ln>
                                  <a:solidFill>
                                    <a:schemeClr val="bg1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60422A6" w14:textId="3FD10031" w:rsidR="00B82FEF" w:rsidRPr="009B47CD" w:rsidRDefault="00CA4E8A" w:rsidP="00B82FEF">
                                    <w:pPr>
                                      <w:pStyle w:val="StandardWeb"/>
                                      <w:spacing w:line="276" w:lineRule="auto"/>
                                      <w:jc w:val="center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Mild 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Sleepiness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/ </w:t>
                                    </w:r>
                                    <w:proofErr w:type="spellStart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Slightly</w:t>
                                    </w:r>
                                    <w:proofErr w:type="spellEnd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reduced</w:t>
                                    </w:r>
                                    <w:proofErr w:type="spellEnd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B82FEF" w:rsidRPr="009B47CD">
                                      <w:rPr>
                                        <w:rFonts w:asciiTheme="minorHAnsi" w:eastAsia="Calibri" w:hAnsi="Calibri"/>
                                        <w:color w:val="000000" w:themeColor="dark1"/>
                                        <w:kern w:val="24"/>
                                        <w:sz w:val="18"/>
                                        <w:szCs w:val="28"/>
                                      </w:rPr>
                                      <w:t>consciousnes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CD2A28" id="Gruppieren 3" o:spid="_x0000_s1026" style="position:absolute;margin-left:0;margin-top:0;width:398.15pt;height:117.8pt;z-index:251659264;mso-position-horizontal:center;mso-position-horizontal-relative:margin;mso-position-vertical:top;mso-position-vertical-relative:margin;mso-width-relative:margin;mso-height-relative:margin" coordsize="64802,21563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">
                      <v:group id="Gruppieren 2" o:spid="_x0000_s1027" style="position:absolute;left:13541;width:37719;height:21563" coordorigin="13541" coordsize="37719,18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Diagramm 6" o:spid="_x0000_s1028" type="#_x0000_t75" style="position:absolute;left:13124;top:-294;width:38516;height:191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">
                          <v:imagedata r:id="rId14" o:title=""/>
                          <o:lock v:ext="edit" aspectratio="f"/>
                        </v:shape>
                        <v:shapetype id="_x0000_t69" coordsize="21600,21600" o:spt="69" adj="4320,5400" path="m,10800l@0,21600@0@3@2@3@2,21600,21600,10800@2,0@2@1@0@1@0,xe">
                          <v:stroke joinstyle="miter"/>
                          <v:formulas>
                            <v:f eqn="val #0"/>
                            <v:f eqn="val #1"/>
                            <v:f eqn="sum 21600 0 #0"/>
                            <v:f eqn="sum 21600 0 #1"/>
                            <v:f eqn="prod #0 #1 10800"/>
                            <v:f eqn="sum #0 0 @4"/>
                            <v:f eqn="sum 21600 0 @5"/>
                          </v:formulas>
                          <v:path o:connecttype="custom" o:connectlocs="@2,0;10800,@1;@0,0;0,10800;@0,21600;10800,@3;@2,21600;21600,10800" o:connectangles="270,270,270,180,90,90,90,0" textboxrect="@5,@1,@6,@3"/>
                          <v:handles>
                            <v:h position="#0,#1" xrange="0,10800" yrange="0,10800"/>
                          </v:handles>
                        </v:shapetype>
                        <v:shape id="Pfeil nach links und rechts 7" o:spid="_x0000_s1029" type="#_x0000_t69" style="position:absolute;left:15119;top:8055;width:34564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" adj="1406" fillcolor="white [3201]" strokecolor="#7f7f7f [1612]" strokeweight="2pt"/>
                      </v:group>
                      <v:roundrect id="Abgerundetes Rechteck 3" o:spid="_x0000_s1030" style="position:absolute;left:49683;top:8275;width:15119;height:8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" fillcolor="white [3201]" strokecolor="#7f7f7f [1612]" strokeweight="2pt">
                        <v:textbox>
                          <w:txbxContent>
                            <w:p w14:paraId="0F5FB735" w14:textId="51AE9B1C" w:rsidR="00B82FEF" w:rsidRPr="009B47CD" w:rsidRDefault="00CA4E8A" w:rsidP="00B82FEF">
                              <w:pPr>
                                <w:pStyle w:val="StandardWeb"/>
                                <w:spacing w:line="276" w:lineRule="auto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rFonts w:asciiTheme="minorHAnsi" w:eastAsia="Calibri" w:hAnsi="Calibri"/>
                                  <w:color w:val="000000" w:themeColor="dark1"/>
                                  <w:kern w:val="24"/>
                                  <w:sz w:val="18"/>
                                  <w:szCs w:val="28"/>
                                </w:rPr>
                                <w:t xml:space="preserve">Deep sleep/ </w:t>
                              </w:r>
                              <w:r w:rsidR="00B82FEF" w:rsidRPr="009B47CD">
                                <w:rPr>
                                  <w:rFonts w:asciiTheme="minorHAnsi" w:eastAsia="Calibri" w:hAnsi="Calibri"/>
                                  <w:color w:val="000000" w:themeColor="dark1"/>
                                  <w:kern w:val="24"/>
                                  <w:sz w:val="18"/>
                                  <w:szCs w:val="28"/>
                                </w:rPr>
                                <w:t>Unconsciousness</w:t>
                              </w:r>
                            </w:p>
                          </w:txbxContent>
                        </v:textbox>
                      </v:roundrect>
                      <v:roundrect id="Abgerundetes Rechteck 5" o:spid="_x0000_s1031" style="position:absolute;top:8275;width:15119;height:8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" fillcolor="white [3201]" strokecolor="#7f7f7f [1612]" strokeweight="2pt">
                        <v:textbox>
                          <w:txbxContent>
                            <w:p w14:paraId="660422A6" w14:textId="3FD10031" w:rsidR="00B82FEF" w:rsidRPr="009B47CD" w:rsidRDefault="00CA4E8A" w:rsidP="00B82FEF">
                              <w:pPr>
                                <w:pStyle w:val="StandardWeb"/>
                                <w:spacing w:line="276" w:lineRule="auto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rFonts w:asciiTheme="minorHAnsi" w:eastAsia="Calibri" w:hAnsi="Calibri"/>
                                  <w:color w:val="000000" w:themeColor="dark1"/>
                                  <w:kern w:val="24"/>
                                  <w:sz w:val="18"/>
                                  <w:szCs w:val="28"/>
                                </w:rPr>
                                <w:t xml:space="preserve">Mild Sleepiness/ </w:t>
                              </w:r>
                              <w:r w:rsidR="00B82FEF" w:rsidRPr="009B47CD">
                                <w:rPr>
                                  <w:rFonts w:asciiTheme="minorHAnsi" w:eastAsia="Calibri" w:hAnsi="Calibri"/>
                                  <w:color w:val="000000" w:themeColor="dark1"/>
                                  <w:kern w:val="24"/>
                                  <w:sz w:val="18"/>
                                  <w:szCs w:val="28"/>
                                </w:rPr>
                                <w:t>Slightly reduced consciousness</w:t>
                              </w:r>
                            </w:p>
                          </w:txbxContent>
                        </v:textbox>
                      </v:roundrect>
                      <w10:wrap type="topAndBottom" anchorx="margin" anchory="margin"/>
                    </v:group>
                  </w:pict>
                </mc:Fallback>
              </mc:AlternateContent>
            </w:r>
            <w:r w:rsidRPr="00B82FEF">
              <w:rPr>
                <w:noProof/>
                <w:lang w:eastAsia="de-DE"/>
              </w:rPr>
              <w:t xml:space="preserve"> </w:t>
            </w:r>
          </w:p>
          <w:p w14:paraId="75541EF3" w14:textId="171B3ABE" w:rsidR="00FD6335" w:rsidRPr="00B82FEF" w:rsidRDefault="00E01B25" w:rsidP="00EB429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igure</w:t>
            </w:r>
            <w:r w:rsidRPr="00326004">
              <w:rPr>
                <w:rFonts w:cstheme="minorHAnsi"/>
                <w:b/>
              </w:rPr>
              <w:t xml:space="preserve"> </w:t>
            </w:r>
            <w:r w:rsidR="009D0A2E" w:rsidRPr="00326004">
              <w:rPr>
                <w:rFonts w:cstheme="minorHAnsi"/>
                <w:b/>
              </w:rPr>
              <w:t>II</w:t>
            </w:r>
          </w:p>
          <w:p w14:paraId="37344A90" w14:textId="1F921B82" w:rsidR="00A27DA3" w:rsidRPr="00326004" w:rsidRDefault="00B82FEF" w:rsidP="00CA4E8A">
            <w:pPr>
              <w:rPr>
                <w:rFonts w:cstheme="minorHAnsi"/>
              </w:rPr>
            </w:pPr>
            <w:r w:rsidRPr="00ED29B2">
              <w:rPr>
                <w:rFonts w:cstheme="minorHAnsi"/>
              </w:rPr>
              <w:t xml:space="preserve">In the </w:t>
            </w:r>
            <w:r w:rsidR="00A42663">
              <w:rPr>
                <w:rFonts w:cstheme="minorHAnsi"/>
              </w:rPr>
              <w:t xml:space="preserve">medical </w:t>
            </w:r>
            <w:r w:rsidRPr="00ED29B2">
              <w:rPr>
                <w:rFonts w:cstheme="minorHAnsi"/>
              </w:rPr>
              <w:t>records</w:t>
            </w:r>
            <w:r w:rsidR="00CA4E8A">
              <w:rPr>
                <w:rFonts w:cstheme="minorHAnsi"/>
              </w:rPr>
              <w:t>,</w:t>
            </w:r>
            <w:r w:rsidRPr="00ED29B2">
              <w:rPr>
                <w:rFonts w:cstheme="minorHAnsi"/>
              </w:rPr>
              <w:t xml:space="preserve"> we could see that the administration of these drugs can lead to </w:t>
            </w:r>
            <w:r w:rsidR="00CA4E8A">
              <w:rPr>
                <w:rFonts w:cstheme="minorHAnsi"/>
              </w:rPr>
              <w:t>mild sleepiness/</w:t>
            </w:r>
            <w:r w:rsidRPr="00ED29B2">
              <w:rPr>
                <w:rFonts w:cstheme="minorHAnsi"/>
              </w:rPr>
              <w:t>a slight</w:t>
            </w:r>
            <w:r w:rsidR="00CA4E8A">
              <w:rPr>
                <w:rFonts w:cstheme="minorHAnsi"/>
              </w:rPr>
              <w:t>ly</w:t>
            </w:r>
            <w:r w:rsidRPr="00ED29B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educed consciousness</w:t>
            </w:r>
            <w:r w:rsidRPr="00ED29B2">
              <w:rPr>
                <w:rFonts w:cstheme="minorHAnsi"/>
              </w:rPr>
              <w:t xml:space="preserve"> in some patients </w:t>
            </w:r>
            <w:r w:rsidR="00CA4E8A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to </w:t>
            </w:r>
            <w:r w:rsidR="00CA4E8A">
              <w:rPr>
                <w:rFonts w:cstheme="minorHAnsi"/>
              </w:rPr>
              <w:t>deep sleep/</w:t>
            </w:r>
            <w:r>
              <w:rPr>
                <w:rFonts w:cstheme="minorHAnsi"/>
              </w:rPr>
              <w:t xml:space="preserve">unconsciousness </w:t>
            </w:r>
            <w:r w:rsidRPr="00ED29B2">
              <w:rPr>
                <w:rFonts w:cstheme="minorHAnsi"/>
              </w:rPr>
              <w:t xml:space="preserve">in others. The medication </w:t>
            </w:r>
            <w:proofErr w:type="gramStart"/>
            <w:r w:rsidRPr="00ED29B2">
              <w:rPr>
                <w:rFonts w:cstheme="minorHAnsi"/>
              </w:rPr>
              <w:t>was sometimes given</w:t>
            </w:r>
            <w:proofErr w:type="gramEnd"/>
            <w:r w:rsidRPr="00ED29B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termittent</w:t>
            </w:r>
            <w:r w:rsidR="00CA4E8A">
              <w:rPr>
                <w:rFonts w:cstheme="minorHAnsi"/>
              </w:rPr>
              <w:t>ly</w:t>
            </w:r>
            <w:r w:rsidRPr="00ED29B2">
              <w:rPr>
                <w:rFonts w:cstheme="minorHAnsi"/>
              </w:rPr>
              <w:t xml:space="preserve">, e.g. only on one day, and sometimes it was given </w:t>
            </w:r>
            <w:r>
              <w:rPr>
                <w:rFonts w:cstheme="minorHAnsi"/>
              </w:rPr>
              <w:t>continuously</w:t>
            </w:r>
            <w:r w:rsidRPr="00ED29B2">
              <w:rPr>
                <w:rFonts w:cstheme="minorHAnsi"/>
              </w:rPr>
              <w:t xml:space="preserve">, e.g. over several days.   </w:t>
            </w:r>
          </w:p>
        </w:tc>
      </w:tr>
      <w:tr w:rsidR="009B47CD" w:rsidRPr="00E722B2" w14:paraId="59FC0E4F" w14:textId="77777777" w:rsidTr="002D69C6">
        <w:tc>
          <w:tcPr>
            <w:tcW w:w="5807" w:type="dxa"/>
            <w:shd w:val="clear" w:color="auto" w:fill="808080" w:themeFill="background1" w:themeFillShade="80"/>
          </w:tcPr>
          <w:p w14:paraId="5DE72622" w14:textId="43361AED" w:rsidR="009B47CD" w:rsidRPr="0099430C" w:rsidRDefault="006C7419" w:rsidP="00B82FEF">
            <w:pPr>
              <w:rPr>
                <w:rFonts w:cstheme="minorHAnsi"/>
                <w:b/>
                <w:color w:val="FFFFFF" w:themeColor="background1"/>
                <w:lang w:val="de-DE"/>
              </w:rPr>
            </w:pPr>
            <w:r>
              <w:rPr>
                <w:rFonts w:cstheme="minorHAnsi"/>
                <w:b/>
                <w:color w:val="FFFFFF" w:themeColor="background1"/>
                <w:lang w:val="de-DE"/>
              </w:rPr>
              <w:t>Central</w:t>
            </w:r>
            <w:r w:rsidR="009B47CD">
              <w:rPr>
                <w:rFonts w:cstheme="minorHAnsi"/>
                <w:b/>
                <w:color w:val="FFFFFF" w:themeColor="background1"/>
                <w:lang w:val="de-DE"/>
              </w:rPr>
              <w:t xml:space="preserve"> </w:t>
            </w:r>
            <w:proofErr w:type="spellStart"/>
            <w:r w:rsidR="009B47CD">
              <w:rPr>
                <w:rFonts w:cstheme="minorHAnsi"/>
                <w:b/>
                <w:color w:val="FFFFFF" w:themeColor="background1"/>
                <w:lang w:val="de-DE"/>
              </w:rPr>
              <w:t>question</w:t>
            </w:r>
            <w:proofErr w:type="spellEnd"/>
            <w:r w:rsidR="009B47CD">
              <w:rPr>
                <w:rFonts w:cstheme="minorHAnsi"/>
                <w:b/>
                <w:color w:val="FFFFFF" w:themeColor="background1"/>
                <w:lang w:val="de-DE"/>
              </w:rPr>
              <w:t xml:space="preserve"> </w:t>
            </w:r>
          </w:p>
        </w:tc>
        <w:tc>
          <w:tcPr>
            <w:tcW w:w="9072" w:type="dxa"/>
            <w:gridSpan w:val="2"/>
            <w:shd w:val="clear" w:color="auto" w:fill="808080" w:themeFill="background1" w:themeFillShade="80"/>
          </w:tcPr>
          <w:p w14:paraId="577CF90C" w14:textId="660DFF31" w:rsidR="009B47CD" w:rsidRPr="009B47CD" w:rsidRDefault="006C7419" w:rsidP="006C7419">
            <w:pPr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 xml:space="preserve">Checks for further </w:t>
            </w:r>
            <w:r w:rsidR="009B47CD" w:rsidRPr="00326004">
              <w:rPr>
                <w:rFonts w:cstheme="minorHAnsi"/>
                <w:b/>
                <w:color w:val="FFFFFF" w:themeColor="background1"/>
              </w:rPr>
              <w:t xml:space="preserve">questions </w:t>
            </w:r>
          </w:p>
        </w:tc>
      </w:tr>
      <w:tr w:rsidR="009B47CD" w:rsidRPr="00006B37" w14:paraId="6C8AFD5E" w14:textId="77777777" w:rsidTr="002D69C6">
        <w:tc>
          <w:tcPr>
            <w:tcW w:w="5807" w:type="dxa"/>
          </w:tcPr>
          <w:p w14:paraId="3975E327" w14:textId="5A5BCB10" w:rsidR="009B47CD" w:rsidRPr="00ED29B2" w:rsidRDefault="009B47CD" w:rsidP="00371C17">
            <w:pPr>
              <w:pStyle w:val="Listenabsatz"/>
              <w:numPr>
                <w:ilvl w:val="0"/>
                <w:numId w:val="1"/>
              </w:numPr>
              <w:spacing w:before="120"/>
              <w:ind w:left="357" w:hanging="357"/>
              <w:rPr>
                <w:rFonts w:cstheme="minorHAnsi"/>
              </w:rPr>
            </w:pPr>
            <w:r w:rsidRPr="00ED29B2">
              <w:rPr>
                <w:rFonts w:cstheme="minorHAnsi"/>
              </w:rPr>
              <w:t xml:space="preserve">What </w:t>
            </w:r>
            <w:r w:rsidR="001D46F8">
              <w:rPr>
                <w:rFonts w:cstheme="minorHAnsi"/>
              </w:rPr>
              <w:t xml:space="preserve">are your </w:t>
            </w:r>
            <w:r w:rsidRPr="00ED29B2">
              <w:rPr>
                <w:rFonts w:cstheme="minorHAnsi"/>
              </w:rPr>
              <w:t>experiences with these different types of treatment at the end of life?</w:t>
            </w:r>
          </w:p>
          <w:p w14:paraId="7A981B11" w14:textId="77777777" w:rsidR="009B47CD" w:rsidRPr="00ED29B2" w:rsidRDefault="009B47CD" w:rsidP="00B82FEF">
            <w:pPr>
              <w:pStyle w:val="Listenabsatz"/>
              <w:ind w:left="360"/>
              <w:rPr>
                <w:rFonts w:cstheme="minorHAnsi"/>
              </w:rPr>
            </w:pPr>
          </w:p>
          <w:p w14:paraId="11DAD2F0" w14:textId="77777777" w:rsidR="009B47CD" w:rsidRPr="00326004" w:rsidRDefault="009B47CD" w:rsidP="00B82FEF">
            <w:pPr>
              <w:rPr>
                <w:rFonts w:cstheme="minorHAnsi"/>
              </w:rPr>
            </w:pPr>
          </w:p>
        </w:tc>
        <w:tc>
          <w:tcPr>
            <w:tcW w:w="9072" w:type="dxa"/>
            <w:gridSpan w:val="2"/>
          </w:tcPr>
          <w:p w14:paraId="4D37307B" w14:textId="27DB429F" w:rsidR="001D46F8" w:rsidRDefault="001D46F8" w:rsidP="00371C17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General experiences</w:t>
            </w:r>
          </w:p>
          <w:p w14:paraId="319C4671" w14:textId="4EA31A18" w:rsidR="00AE7ACA" w:rsidRPr="00326004" w:rsidRDefault="00AE7ACA" w:rsidP="002D69C6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>Good aspects</w:t>
            </w:r>
          </w:p>
          <w:p w14:paraId="6ED511B4" w14:textId="553CDD5F" w:rsidR="00AE7ACA" w:rsidRPr="00326004" w:rsidRDefault="00AE7ACA" w:rsidP="002D69C6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>Uncertainties/challenges</w:t>
            </w:r>
          </w:p>
          <w:p w14:paraId="67A4BBEA" w14:textId="620E58C9" w:rsidR="00AE7ACA" w:rsidRPr="00326004" w:rsidRDefault="00AE7ACA" w:rsidP="002D69C6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>Professional support</w:t>
            </w:r>
          </w:p>
          <w:p w14:paraId="1F04457C" w14:textId="3BEDB9F3" w:rsidR="00AE7ACA" w:rsidRDefault="00AE7ACA" w:rsidP="002D69C6">
            <w:pPr>
              <w:spacing w:after="120"/>
              <w:rPr>
                <w:rFonts w:cstheme="minorHAnsi"/>
              </w:rPr>
            </w:pPr>
            <w:r w:rsidRPr="00326004">
              <w:rPr>
                <w:rFonts w:cstheme="minorHAnsi"/>
              </w:rPr>
              <w:t xml:space="preserve">Cooperation with </w:t>
            </w:r>
            <w:r>
              <w:rPr>
                <w:rFonts w:cstheme="minorHAnsi"/>
              </w:rPr>
              <w:t>speciali</w:t>
            </w:r>
            <w:r w:rsidR="006C7419">
              <w:rPr>
                <w:rFonts w:cstheme="minorHAnsi"/>
              </w:rPr>
              <w:t>st</w:t>
            </w:r>
            <w:r w:rsidR="002D69C6">
              <w:rPr>
                <w:rFonts w:cstheme="minorHAnsi"/>
              </w:rPr>
              <w:t xml:space="preserve"> </w:t>
            </w:r>
            <w:r w:rsidRPr="00326004">
              <w:rPr>
                <w:rFonts w:cstheme="minorHAnsi"/>
              </w:rPr>
              <w:t xml:space="preserve">palliative </w:t>
            </w:r>
            <w:r>
              <w:rPr>
                <w:rFonts w:cstheme="minorHAnsi"/>
              </w:rPr>
              <w:t xml:space="preserve">care </w:t>
            </w:r>
            <w:r w:rsidRPr="00326004">
              <w:rPr>
                <w:rFonts w:cstheme="minorHAnsi"/>
              </w:rPr>
              <w:t>services</w:t>
            </w:r>
          </w:p>
          <w:p w14:paraId="28962338" w14:textId="1C983EAE" w:rsidR="009B47CD" w:rsidRPr="002D69C6" w:rsidRDefault="00AE7ACA" w:rsidP="002D69C6">
            <w:pPr>
              <w:spacing w:after="120"/>
            </w:pPr>
            <w:r>
              <w:t>Description of a specific case</w:t>
            </w:r>
          </w:p>
        </w:tc>
      </w:tr>
      <w:tr w:rsidR="009B47CD" w:rsidRPr="00006B37" w14:paraId="756CA538" w14:textId="77777777" w:rsidTr="009B47CD">
        <w:tc>
          <w:tcPr>
            <w:tcW w:w="14879" w:type="dxa"/>
            <w:gridSpan w:val="3"/>
            <w:shd w:val="clear" w:color="auto" w:fill="808080" w:themeFill="background1" w:themeFillShade="80"/>
          </w:tcPr>
          <w:p w14:paraId="187902C9" w14:textId="4494FA4B" w:rsidR="009B47CD" w:rsidRPr="00326004" w:rsidRDefault="006C7419" w:rsidP="00077E24">
            <w:pPr>
              <w:rPr>
                <w:rFonts w:cstheme="minorHAnsi"/>
              </w:rPr>
            </w:pPr>
            <w:r>
              <w:rPr>
                <w:rFonts w:cstheme="minorHAnsi"/>
                <w:b/>
                <w:color w:val="FFFFFF" w:themeColor="background1"/>
                <w:lang w:val="de-DE"/>
              </w:rPr>
              <w:t>Central</w:t>
            </w:r>
            <w:r w:rsidR="009B47CD" w:rsidRPr="009B47CD">
              <w:rPr>
                <w:rFonts w:cstheme="minorHAnsi"/>
                <w:b/>
                <w:color w:val="FFFFFF" w:themeColor="background1"/>
                <w:lang w:val="de-DE"/>
              </w:rPr>
              <w:t xml:space="preserve"> </w:t>
            </w:r>
            <w:proofErr w:type="spellStart"/>
            <w:r w:rsidR="009B47CD" w:rsidRPr="009B47CD">
              <w:rPr>
                <w:rFonts w:cstheme="minorHAnsi"/>
                <w:b/>
                <w:color w:val="FFFFFF" w:themeColor="background1"/>
                <w:lang w:val="de-DE"/>
              </w:rPr>
              <w:t>question</w:t>
            </w:r>
            <w:proofErr w:type="spellEnd"/>
          </w:p>
        </w:tc>
      </w:tr>
      <w:tr w:rsidR="00C33540" w:rsidRPr="00006B37" w14:paraId="2F8BDD83" w14:textId="77777777" w:rsidTr="009B47CD">
        <w:tc>
          <w:tcPr>
            <w:tcW w:w="148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80CB0" w14:textId="4F4B7202" w:rsidR="00C33540" w:rsidRPr="00326004" w:rsidRDefault="00C33540" w:rsidP="00371C17">
            <w:pPr>
              <w:pStyle w:val="Listenabsatz"/>
              <w:numPr>
                <w:ilvl w:val="0"/>
                <w:numId w:val="1"/>
              </w:numPr>
              <w:spacing w:before="120"/>
              <w:ind w:left="357" w:hanging="357"/>
              <w:rPr>
                <w:rFonts w:cstheme="minorHAnsi"/>
              </w:rPr>
            </w:pPr>
            <w:r w:rsidRPr="00326004">
              <w:rPr>
                <w:rFonts w:cstheme="minorHAnsi"/>
              </w:rPr>
              <w:t>Finally, if you think about your previous experience</w:t>
            </w:r>
            <w:r w:rsidR="007E057E">
              <w:rPr>
                <w:rFonts w:cstheme="minorHAnsi"/>
              </w:rPr>
              <w:t>s</w:t>
            </w:r>
            <w:r w:rsidRPr="00326004">
              <w:rPr>
                <w:rFonts w:cstheme="minorHAnsi"/>
              </w:rPr>
              <w:t xml:space="preserve"> with sedation at the end of life</w:t>
            </w:r>
          </w:p>
          <w:p w14:paraId="501BA4D6" w14:textId="77777777" w:rsidR="00C33540" w:rsidRPr="00326004" w:rsidRDefault="00C33540" w:rsidP="0048166A">
            <w:pPr>
              <w:pStyle w:val="Listenabsatz"/>
              <w:ind w:left="360"/>
              <w:rPr>
                <w:rFonts w:cstheme="minorHAnsi"/>
              </w:rPr>
            </w:pPr>
            <w:r w:rsidRPr="00326004">
              <w:rPr>
                <w:rFonts w:cstheme="minorHAnsi"/>
              </w:rPr>
              <w:t xml:space="preserve">A) Is there anything that </w:t>
            </w:r>
            <w:proofErr w:type="gramStart"/>
            <w:r w:rsidRPr="00326004">
              <w:rPr>
                <w:rFonts w:cstheme="minorHAnsi"/>
              </w:rPr>
              <w:t>should be changed</w:t>
            </w:r>
            <w:proofErr w:type="gramEnd"/>
            <w:r w:rsidRPr="00326004">
              <w:rPr>
                <w:rFonts w:cstheme="minorHAnsi"/>
              </w:rPr>
              <w:t>?</w:t>
            </w:r>
          </w:p>
          <w:p w14:paraId="3713B0D8" w14:textId="60FB8BB7" w:rsidR="00C33540" w:rsidRPr="00326004" w:rsidRDefault="00C33540" w:rsidP="002D69C6">
            <w:pPr>
              <w:pStyle w:val="Listenabsatz"/>
              <w:spacing w:after="120"/>
              <w:ind w:left="357"/>
              <w:rPr>
                <w:rFonts w:cstheme="minorHAnsi"/>
              </w:rPr>
            </w:pPr>
            <w:r w:rsidRPr="00326004">
              <w:rPr>
                <w:rFonts w:cstheme="minorHAnsi"/>
              </w:rPr>
              <w:t xml:space="preserve">B) What could </w:t>
            </w:r>
            <w:r w:rsidR="007E057E">
              <w:rPr>
                <w:rFonts w:cstheme="minorHAnsi"/>
              </w:rPr>
              <w:t>help you</w:t>
            </w:r>
            <w:r w:rsidRPr="00326004"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t xml:space="preserve">your </w:t>
            </w:r>
            <w:r w:rsidRPr="00326004">
              <w:rPr>
                <w:rFonts w:cstheme="minorHAnsi"/>
              </w:rPr>
              <w:t xml:space="preserve">everyday </w:t>
            </w:r>
            <w:r>
              <w:rPr>
                <w:rFonts w:cstheme="minorHAnsi"/>
              </w:rPr>
              <w:t>work</w:t>
            </w:r>
            <w:r w:rsidRPr="00326004">
              <w:rPr>
                <w:rFonts w:cstheme="minorHAnsi"/>
              </w:rPr>
              <w:t>?</w:t>
            </w:r>
          </w:p>
        </w:tc>
      </w:tr>
      <w:tr w:rsidR="00C33540" w:rsidRPr="00006B37" w14:paraId="1DF5BDA6" w14:textId="77777777" w:rsidTr="009B47CD">
        <w:tc>
          <w:tcPr>
            <w:tcW w:w="1487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3BDC2A2" w14:textId="2D2BD8CD" w:rsidR="00C33540" w:rsidRPr="00326004" w:rsidRDefault="00C33540" w:rsidP="00371C17">
            <w:pPr>
              <w:pStyle w:val="Listenabsatz"/>
              <w:numPr>
                <w:ilvl w:val="0"/>
                <w:numId w:val="1"/>
              </w:numPr>
              <w:spacing w:before="120" w:after="120"/>
              <w:ind w:left="357" w:hanging="357"/>
              <w:rPr>
                <w:rFonts w:cstheme="minorHAnsi"/>
              </w:rPr>
            </w:pPr>
            <w:r w:rsidRPr="00326004">
              <w:rPr>
                <w:rFonts w:cstheme="minorHAnsi"/>
              </w:rPr>
              <w:t xml:space="preserve">Is there anything </w:t>
            </w:r>
            <w:r w:rsidR="007E057E">
              <w:rPr>
                <w:rFonts w:cstheme="minorHAnsi"/>
              </w:rPr>
              <w:t xml:space="preserve">else </w:t>
            </w:r>
            <w:r w:rsidRPr="00326004">
              <w:rPr>
                <w:rFonts w:cstheme="minorHAnsi"/>
              </w:rPr>
              <w:t>you would like to mention?</w:t>
            </w:r>
          </w:p>
        </w:tc>
      </w:tr>
    </w:tbl>
    <w:p w14:paraId="77795115" w14:textId="06290AD7" w:rsidR="00424C0C" w:rsidRDefault="00594B2F" w:rsidP="00744029">
      <w:r>
        <w:br/>
      </w:r>
      <w:r w:rsidRPr="002D69C6">
        <w:rPr>
          <w:sz w:val="20"/>
        </w:rPr>
        <w:t xml:space="preserve">*Interview guides </w:t>
      </w:r>
      <w:proofErr w:type="gramStart"/>
      <w:r w:rsidRPr="002D69C6">
        <w:rPr>
          <w:sz w:val="20"/>
        </w:rPr>
        <w:t>were developed</w:t>
      </w:r>
      <w:proofErr w:type="gramEnd"/>
      <w:r w:rsidRPr="002D69C6">
        <w:rPr>
          <w:sz w:val="20"/>
        </w:rPr>
        <w:t xml:space="preserve"> for nursing home nurses, nursing home physicians as well as for hospital nurses and hospital physicians, with slight adaptions</w:t>
      </w:r>
      <w:r w:rsidR="007E057E" w:rsidRPr="002D69C6">
        <w:rPr>
          <w:sz w:val="20"/>
        </w:rPr>
        <w:t>, respectively</w:t>
      </w:r>
      <w:r w:rsidRPr="002D69C6">
        <w:rPr>
          <w:sz w:val="20"/>
        </w:rPr>
        <w:t xml:space="preserve">. </w:t>
      </w:r>
    </w:p>
    <w:sectPr w:rsidR="00424C0C" w:rsidSect="007C6CEE">
      <w:headerReference w:type="default" r:id="rId15"/>
      <w:pgSz w:w="16838" w:h="11906" w:orient="landscape"/>
      <w:pgMar w:top="1134" w:right="1134" w:bottom="1134" w:left="1134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2178D" w14:textId="77777777" w:rsidR="009A75A1" w:rsidRDefault="009A75A1" w:rsidP="00C44084">
      <w:pPr>
        <w:spacing w:after="0" w:line="240" w:lineRule="auto"/>
      </w:pPr>
      <w:r>
        <w:separator/>
      </w:r>
    </w:p>
  </w:endnote>
  <w:endnote w:type="continuationSeparator" w:id="0">
    <w:p w14:paraId="65A0B7EC" w14:textId="77777777" w:rsidR="009A75A1" w:rsidRDefault="009A75A1" w:rsidP="00C44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C30BA" w14:textId="77777777" w:rsidR="009A75A1" w:rsidRDefault="009A75A1" w:rsidP="00C44084">
      <w:pPr>
        <w:spacing w:after="0" w:line="240" w:lineRule="auto"/>
      </w:pPr>
      <w:r>
        <w:separator/>
      </w:r>
    </w:p>
  </w:footnote>
  <w:footnote w:type="continuationSeparator" w:id="0">
    <w:p w14:paraId="418A9B47" w14:textId="77777777" w:rsidR="009A75A1" w:rsidRDefault="009A75A1" w:rsidP="00C440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594D18" w14:textId="5CBD4AA4" w:rsidR="00D0447D" w:rsidRPr="00D0447D" w:rsidRDefault="009D0A2E" w:rsidP="009D0A2E">
    <w:pPr>
      <w:pStyle w:val="Kopfzeile"/>
      <w:rPr>
        <w:color w:val="808080" w:themeColor="background1" w:themeShade="80"/>
      </w:rPr>
    </w:pPr>
    <w:proofErr w:type="spellStart"/>
    <w:r w:rsidRPr="00326004">
      <w:rPr>
        <w:color w:val="808080" w:themeColor="background1" w:themeShade="80"/>
      </w:rPr>
      <w:t>SedEol</w:t>
    </w:r>
    <w:proofErr w:type="spellEnd"/>
    <w:r w:rsidRPr="00326004">
      <w:rPr>
        <w:color w:val="808080" w:themeColor="background1" w:themeShade="80"/>
      </w:rPr>
      <w:t xml:space="preserve"> - Interview guide for </w:t>
    </w:r>
    <w:r w:rsidR="00D0447D">
      <w:rPr>
        <w:color w:val="808080" w:themeColor="background1" w:themeShade="80"/>
      </w:rPr>
      <w:t>hospital departments – nurses</w:t>
    </w:r>
    <w:r w:rsidR="00594B2F">
      <w:rPr>
        <w:color w:val="808080" w:themeColor="background1" w:themeShade="80"/>
      </w:rPr>
      <w:t>*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B7B65"/>
    <w:multiLevelType w:val="hybridMultilevel"/>
    <w:tmpl w:val="E5F47F5C"/>
    <w:lvl w:ilvl="0" w:tplc="2B04AA3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035431"/>
    <w:multiLevelType w:val="hybridMultilevel"/>
    <w:tmpl w:val="984039C4"/>
    <w:lvl w:ilvl="0" w:tplc="901AAA8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ED0858"/>
    <w:multiLevelType w:val="hybridMultilevel"/>
    <w:tmpl w:val="0C9C093C"/>
    <w:lvl w:ilvl="0" w:tplc="A75CE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73997"/>
    <w:multiLevelType w:val="hybridMultilevel"/>
    <w:tmpl w:val="3FC0FF3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20C4F"/>
    <w:multiLevelType w:val="hybridMultilevel"/>
    <w:tmpl w:val="DD5E086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347AE8"/>
    <w:multiLevelType w:val="hybridMultilevel"/>
    <w:tmpl w:val="D9EE1B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410D8"/>
    <w:multiLevelType w:val="hybridMultilevel"/>
    <w:tmpl w:val="299E11C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88672C"/>
    <w:multiLevelType w:val="hybridMultilevel"/>
    <w:tmpl w:val="7EFE4B58"/>
    <w:lvl w:ilvl="0" w:tplc="FC76D3E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F620EC"/>
    <w:multiLevelType w:val="hybridMultilevel"/>
    <w:tmpl w:val="9AD6911A"/>
    <w:lvl w:ilvl="0" w:tplc="76984760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6C28E3"/>
    <w:multiLevelType w:val="hybridMultilevel"/>
    <w:tmpl w:val="93A829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C151BC"/>
    <w:multiLevelType w:val="hybridMultilevel"/>
    <w:tmpl w:val="57665F1A"/>
    <w:lvl w:ilvl="0" w:tplc="D26855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C56F93"/>
    <w:multiLevelType w:val="hybridMultilevel"/>
    <w:tmpl w:val="7054DD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9087C"/>
    <w:multiLevelType w:val="hybridMultilevel"/>
    <w:tmpl w:val="08C49698"/>
    <w:lvl w:ilvl="0" w:tplc="002E509C">
      <w:start w:val="2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HAns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B3F70A3"/>
    <w:multiLevelType w:val="hybridMultilevel"/>
    <w:tmpl w:val="B658DF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6677F74"/>
    <w:multiLevelType w:val="hybridMultilevel"/>
    <w:tmpl w:val="FED61658"/>
    <w:lvl w:ilvl="0" w:tplc="5168850E">
      <w:start w:val="1"/>
      <w:numFmt w:val="upperRoman"/>
      <w:lvlText w:val="%1."/>
      <w:lvlJc w:val="left"/>
      <w:pPr>
        <w:ind w:left="252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57331296"/>
    <w:multiLevelType w:val="hybridMultilevel"/>
    <w:tmpl w:val="A052FD88"/>
    <w:lvl w:ilvl="0" w:tplc="DB00161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8365063"/>
    <w:multiLevelType w:val="hybridMultilevel"/>
    <w:tmpl w:val="6C86EA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9E41EE"/>
    <w:multiLevelType w:val="hybridMultilevel"/>
    <w:tmpl w:val="688E7BB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7E6D75"/>
    <w:multiLevelType w:val="hybridMultilevel"/>
    <w:tmpl w:val="0F16251E"/>
    <w:lvl w:ilvl="0" w:tplc="A5CADD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43028F"/>
    <w:multiLevelType w:val="hybridMultilevel"/>
    <w:tmpl w:val="1EBA412E"/>
    <w:lvl w:ilvl="0" w:tplc="04070013">
      <w:start w:val="1"/>
      <w:numFmt w:val="upperRoman"/>
      <w:lvlText w:val="%1."/>
      <w:lvlJc w:val="righ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786C2C6B"/>
    <w:multiLevelType w:val="hybridMultilevel"/>
    <w:tmpl w:val="DABCD672"/>
    <w:lvl w:ilvl="0" w:tplc="6FDE189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C035CA0"/>
    <w:multiLevelType w:val="hybridMultilevel"/>
    <w:tmpl w:val="4F3C127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6D259B"/>
    <w:multiLevelType w:val="hybridMultilevel"/>
    <w:tmpl w:val="53CE6BC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0"/>
  </w:num>
  <w:num w:numId="4">
    <w:abstractNumId w:val="20"/>
  </w:num>
  <w:num w:numId="5">
    <w:abstractNumId w:val="1"/>
  </w:num>
  <w:num w:numId="6">
    <w:abstractNumId w:val="5"/>
  </w:num>
  <w:num w:numId="7">
    <w:abstractNumId w:val="18"/>
  </w:num>
  <w:num w:numId="8">
    <w:abstractNumId w:val="10"/>
  </w:num>
  <w:num w:numId="9">
    <w:abstractNumId w:val="7"/>
  </w:num>
  <w:num w:numId="10">
    <w:abstractNumId w:val="22"/>
  </w:num>
  <w:num w:numId="11">
    <w:abstractNumId w:val="8"/>
  </w:num>
  <w:num w:numId="12">
    <w:abstractNumId w:val="19"/>
  </w:num>
  <w:num w:numId="13">
    <w:abstractNumId w:val="14"/>
  </w:num>
  <w:num w:numId="14">
    <w:abstractNumId w:val="4"/>
  </w:num>
  <w:num w:numId="15">
    <w:abstractNumId w:val="12"/>
  </w:num>
  <w:num w:numId="16">
    <w:abstractNumId w:val="21"/>
  </w:num>
  <w:num w:numId="17">
    <w:abstractNumId w:val="17"/>
  </w:num>
  <w:num w:numId="18">
    <w:abstractNumId w:val="3"/>
  </w:num>
  <w:num w:numId="19">
    <w:abstractNumId w:val="9"/>
  </w:num>
  <w:num w:numId="20">
    <w:abstractNumId w:val="16"/>
  </w:num>
  <w:num w:numId="21">
    <w:abstractNumId w:val="11"/>
  </w:num>
  <w:num w:numId="22">
    <w:abstractNumId w:val="1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706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084"/>
    <w:rsid w:val="00006B37"/>
    <w:rsid w:val="0001370B"/>
    <w:rsid w:val="000147D6"/>
    <w:rsid w:val="00017647"/>
    <w:rsid w:val="00024EF6"/>
    <w:rsid w:val="0003644A"/>
    <w:rsid w:val="000449C5"/>
    <w:rsid w:val="0007037E"/>
    <w:rsid w:val="00072570"/>
    <w:rsid w:val="00077E24"/>
    <w:rsid w:val="00080024"/>
    <w:rsid w:val="00086593"/>
    <w:rsid w:val="00090936"/>
    <w:rsid w:val="00090F4A"/>
    <w:rsid w:val="00093B17"/>
    <w:rsid w:val="00094B42"/>
    <w:rsid w:val="000A56AE"/>
    <w:rsid w:val="000B11F4"/>
    <w:rsid w:val="000B4112"/>
    <w:rsid w:val="000B5D84"/>
    <w:rsid w:val="000E50F2"/>
    <w:rsid w:val="001027C7"/>
    <w:rsid w:val="00114189"/>
    <w:rsid w:val="00137AAD"/>
    <w:rsid w:val="00140CE6"/>
    <w:rsid w:val="001422C8"/>
    <w:rsid w:val="001475B4"/>
    <w:rsid w:val="00151592"/>
    <w:rsid w:val="00160E3B"/>
    <w:rsid w:val="0019120B"/>
    <w:rsid w:val="00193C90"/>
    <w:rsid w:val="001A2A45"/>
    <w:rsid w:val="001C44B3"/>
    <w:rsid w:val="001C7F61"/>
    <w:rsid w:val="001D46F8"/>
    <w:rsid w:val="001D63DD"/>
    <w:rsid w:val="001E25E2"/>
    <w:rsid w:val="001E6A3D"/>
    <w:rsid w:val="001F3111"/>
    <w:rsid w:val="00201559"/>
    <w:rsid w:val="00211ADD"/>
    <w:rsid w:val="00212795"/>
    <w:rsid w:val="0025601A"/>
    <w:rsid w:val="00256A9F"/>
    <w:rsid w:val="00260966"/>
    <w:rsid w:val="00262F76"/>
    <w:rsid w:val="00271946"/>
    <w:rsid w:val="00273E5C"/>
    <w:rsid w:val="002918EA"/>
    <w:rsid w:val="00292C19"/>
    <w:rsid w:val="002A1F08"/>
    <w:rsid w:val="002C12DF"/>
    <w:rsid w:val="002D5329"/>
    <w:rsid w:val="002D69C6"/>
    <w:rsid w:val="002E2800"/>
    <w:rsid w:val="002E3FCA"/>
    <w:rsid w:val="00326004"/>
    <w:rsid w:val="00337F2D"/>
    <w:rsid w:val="00343B8E"/>
    <w:rsid w:val="00360CE0"/>
    <w:rsid w:val="00362106"/>
    <w:rsid w:val="00362A5A"/>
    <w:rsid w:val="00364E96"/>
    <w:rsid w:val="00371C17"/>
    <w:rsid w:val="003731BB"/>
    <w:rsid w:val="00381D63"/>
    <w:rsid w:val="0038651D"/>
    <w:rsid w:val="0039229F"/>
    <w:rsid w:val="00396E04"/>
    <w:rsid w:val="003A006A"/>
    <w:rsid w:val="003B0306"/>
    <w:rsid w:val="003B082F"/>
    <w:rsid w:val="003B45AD"/>
    <w:rsid w:val="003D282D"/>
    <w:rsid w:val="003E6EDC"/>
    <w:rsid w:val="004011BE"/>
    <w:rsid w:val="00401740"/>
    <w:rsid w:val="00421CA9"/>
    <w:rsid w:val="00424C0C"/>
    <w:rsid w:val="004273A8"/>
    <w:rsid w:val="004333F9"/>
    <w:rsid w:val="00457D9B"/>
    <w:rsid w:val="00471C34"/>
    <w:rsid w:val="00475151"/>
    <w:rsid w:val="0048166A"/>
    <w:rsid w:val="004902E4"/>
    <w:rsid w:val="00490DCE"/>
    <w:rsid w:val="004913C2"/>
    <w:rsid w:val="004C333C"/>
    <w:rsid w:val="004D5DEA"/>
    <w:rsid w:val="004D5EE5"/>
    <w:rsid w:val="004E3F45"/>
    <w:rsid w:val="004E7D6E"/>
    <w:rsid w:val="004F05DB"/>
    <w:rsid w:val="004F7941"/>
    <w:rsid w:val="004F7F84"/>
    <w:rsid w:val="005217B4"/>
    <w:rsid w:val="005246FC"/>
    <w:rsid w:val="00547CD5"/>
    <w:rsid w:val="0055115F"/>
    <w:rsid w:val="00581179"/>
    <w:rsid w:val="00594B2F"/>
    <w:rsid w:val="005A08DE"/>
    <w:rsid w:val="005C32D1"/>
    <w:rsid w:val="005E1D43"/>
    <w:rsid w:val="005F16F2"/>
    <w:rsid w:val="005F236B"/>
    <w:rsid w:val="005F4A55"/>
    <w:rsid w:val="005F7BB6"/>
    <w:rsid w:val="00610DC4"/>
    <w:rsid w:val="00623418"/>
    <w:rsid w:val="00640D8A"/>
    <w:rsid w:val="006410EF"/>
    <w:rsid w:val="00642B2B"/>
    <w:rsid w:val="0065159C"/>
    <w:rsid w:val="0065560F"/>
    <w:rsid w:val="00667D9E"/>
    <w:rsid w:val="006A53B3"/>
    <w:rsid w:val="006B405A"/>
    <w:rsid w:val="006C49AB"/>
    <w:rsid w:val="006C7419"/>
    <w:rsid w:val="006D294E"/>
    <w:rsid w:val="006D3CDE"/>
    <w:rsid w:val="006D7618"/>
    <w:rsid w:val="006E1DBA"/>
    <w:rsid w:val="006F2225"/>
    <w:rsid w:val="00700DB0"/>
    <w:rsid w:val="00726FA2"/>
    <w:rsid w:val="00744029"/>
    <w:rsid w:val="00747ACE"/>
    <w:rsid w:val="00750726"/>
    <w:rsid w:val="00762FC5"/>
    <w:rsid w:val="007679A2"/>
    <w:rsid w:val="00773477"/>
    <w:rsid w:val="0078364C"/>
    <w:rsid w:val="00793E68"/>
    <w:rsid w:val="007943FB"/>
    <w:rsid w:val="007A4884"/>
    <w:rsid w:val="007B5585"/>
    <w:rsid w:val="007C5761"/>
    <w:rsid w:val="007C6CEE"/>
    <w:rsid w:val="007E057E"/>
    <w:rsid w:val="007F74A1"/>
    <w:rsid w:val="008054A4"/>
    <w:rsid w:val="00816E1C"/>
    <w:rsid w:val="00825190"/>
    <w:rsid w:val="0084553C"/>
    <w:rsid w:val="00851410"/>
    <w:rsid w:val="00860DD0"/>
    <w:rsid w:val="00883665"/>
    <w:rsid w:val="0088509E"/>
    <w:rsid w:val="00891A5A"/>
    <w:rsid w:val="008964DF"/>
    <w:rsid w:val="008A2E1F"/>
    <w:rsid w:val="008B1F2A"/>
    <w:rsid w:val="008C5FBD"/>
    <w:rsid w:val="008C79FF"/>
    <w:rsid w:val="008D3A6D"/>
    <w:rsid w:val="008E0A61"/>
    <w:rsid w:val="009042CE"/>
    <w:rsid w:val="009108C1"/>
    <w:rsid w:val="0091291A"/>
    <w:rsid w:val="0091740A"/>
    <w:rsid w:val="00937AAE"/>
    <w:rsid w:val="0094308D"/>
    <w:rsid w:val="00944E2D"/>
    <w:rsid w:val="00954D5C"/>
    <w:rsid w:val="00956AFA"/>
    <w:rsid w:val="0097226D"/>
    <w:rsid w:val="0097264D"/>
    <w:rsid w:val="00990D32"/>
    <w:rsid w:val="0099430C"/>
    <w:rsid w:val="00997946"/>
    <w:rsid w:val="009A3973"/>
    <w:rsid w:val="009A75A1"/>
    <w:rsid w:val="009B30C5"/>
    <w:rsid w:val="009B3D89"/>
    <w:rsid w:val="009B47CD"/>
    <w:rsid w:val="009B4C30"/>
    <w:rsid w:val="009D0A2E"/>
    <w:rsid w:val="009D6228"/>
    <w:rsid w:val="009E5020"/>
    <w:rsid w:val="009F56C2"/>
    <w:rsid w:val="00A24FF1"/>
    <w:rsid w:val="00A27DA3"/>
    <w:rsid w:val="00A31D8B"/>
    <w:rsid w:val="00A42663"/>
    <w:rsid w:val="00A43CFF"/>
    <w:rsid w:val="00A57459"/>
    <w:rsid w:val="00A7359C"/>
    <w:rsid w:val="00A84294"/>
    <w:rsid w:val="00AC195D"/>
    <w:rsid w:val="00AC221C"/>
    <w:rsid w:val="00AC5EE0"/>
    <w:rsid w:val="00AD0241"/>
    <w:rsid w:val="00AE1DE5"/>
    <w:rsid w:val="00AE7340"/>
    <w:rsid w:val="00AE7ACA"/>
    <w:rsid w:val="00AF692D"/>
    <w:rsid w:val="00B177BE"/>
    <w:rsid w:val="00B31409"/>
    <w:rsid w:val="00B4004C"/>
    <w:rsid w:val="00B60154"/>
    <w:rsid w:val="00B72ACC"/>
    <w:rsid w:val="00B7655A"/>
    <w:rsid w:val="00B8151A"/>
    <w:rsid w:val="00B82FEF"/>
    <w:rsid w:val="00B85C25"/>
    <w:rsid w:val="00B9348E"/>
    <w:rsid w:val="00B93613"/>
    <w:rsid w:val="00B96820"/>
    <w:rsid w:val="00BA684C"/>
    <w:rsid w:val="00BC05B9"/>
    <w:rsid w:val="00BD5DB2"/>
    <w:rsid w:val="00BD7780"/>
    <w:rsid w:val="00BF0289"/>
    <w:rsid w:val="00BF1C0F"/>
    <w:rsid w:val="00BF491F"/>
    <w:rsid w:val="00C02AB4"/>
    <w:rsid w:val="00C03384"/>
    <w:rsid w:val="00C0493C"/>
    <w:rsid w:val="00C12C8E"/>
    <w:rsid w:val="00C13C9F"/>
    <w:rsid w:val="00C26475"/>
    <w:rsid w:val="00C329A3"/>
    <w:rsid w:val="00C33540"/>
    <w:rsid w:val="00C35E1E"/>
    <w:rsid w:val="00C44084"/>
    <w:rsid w:val="00C55B1A"/>
    <w:rsid w:val="00C679F2"/>
    <w:rsid w:val="00C71333"/>
    <w:rsid w:val="00C93FB6"/>
    <w:rsid w:val="00C95D41"/>
    <w:rsid w:val="00CA4E8A"/>
    <w:rsid w:val="00CB4905"/>
    <w:rsid w:val="00CD617F"/>
    <w:rsid w:val="00CE2E27"/>
    <w:rsid w:val="00D01044"/>
    <w:rsid w:val="00D0447D"/>
    <w:rsid w:val="00D05AE4"/>
    <w:rsid w:val="00D30607"/>
    <w:rsid w:val="00D3452F"/>
    <w:rsid w:val="00D44E94"/>
    <w:rsid w:val="00D764A7"/>
    <w:rsid w:val="00D8705F"/>
    <w:rsid w:val="00D91EFA"/>
    <w:rsid w:val="00D950BB"/>
    <w:rsid w:val="00DA08E8"/>
    <w:rsid w:val="00DA0A77"/>
    <w:rsid w:val="00DB106C"/>
    <w:rsid w:val="00DC4980"/>
    <w:rsid w:val="00DE1D36"/>
    <w:rsid w:val="00E01B25"/>
    <w:rsid w:val="00E16F84"/>
    <w:rsid w:val="00E27A33"/>
    <w:rsid w:val="00E34630"/>
    <w:rsid w:val="00E6546A"/>
    <w:rsid w:val="00E722B2"/>
    <w:rsid w:val="00E75D24"/>
    <w:rsid w:val="00E85BAC"/>
    <w:rsid w:val="00EB429C"/>
    <w:rsid w:val="00EC2649"/>
    <w:rsid w:val="00EF4D1D"/>
    <w:rsid w:val="00F1026F"/>
    <w:rsid w:val="00F3151B"/>
    <w:rsid w:val="00F440EB"/>
    <w:rsid w:val="00F46FA8"/>
    <w:rsid w:val="00F47FC9"/>
    <w:rsid w:val="00F5501D"/>
    <w:rsid w:val="00F62800"/>
    <w:rsid w:val="00F62CFF"/>
    <w:rsid w:val="00F76150"/>
    <w:rsid w:val="00F762E9"/>
    <w:rsid w:val="00F92865"/>
    <w:rsid w:val="00FA3666"/>
    <w:rsid w:val="00FB4278"/>
    <w:rsid w:val="00FD18E2"/>
    <w:rsid w:val="00FD6335"/>
    <w:rsid w:val="00FE2102"/>
    <w:rsid w:val="00FF48BC"/>
    <w:rsid w:val="00FF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7"/>
    <o:shapelayout v:ext="edit">
      <o:idmap v:ext="edit" data="1"/>
    </o:shapelayout>
  </w:shapeDefaults>
  <w:decimalSymbol w:val=","/>
  <w:listSeparator w:val=";"/>
  <w14:docId w14:val="4987878E"/>
  <w15:docId w15:val="{19D68FFB-ACDB-487E-A89E-8D53738D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40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4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408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44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4084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40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C4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4408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440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4084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4084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4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4084"/>
    <w:rPr>
      <w:rFonts w:ascii="Tahoma" w:hAnsi="Tahoma" w:cs="Tahoma"/>
      <w:sz w:val="16"/>
      <w:szCs w:val="1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1D43"/>
    <w:rPr>
      <w:rFonts w:eastAsiaTheme="minorHAnsi"/>
      <w:b/>
      <w:bCs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1D43"/>
    <w:rPr>
      <w:rFonts w:eastAsiaTheme="minorEastAsia"/>
      <w:b/>
      <w:bCs/>
      <w:sz w:val="20"/>
      <w:szCs w:val="20"/>
      <w:lang w:val="en-GB" w:eastAsia="de-DE"/>
    </w:rPr>
  </w:style>
  <w:style w:type="paragraph" w:styleId="berarbeitung">
    <w:name w:val="Revision"/>
    <w:hidden/>
    <w:uiPriority w:val="99"/>
    <w:semiHidden/>
    <w:rsid w:val="000A56AE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unhideWhenUsed/>
    <w:rsid w:val="00EF4D1D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3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microsoft.com/office/2007/relationships/diagramDrawing" Target="diagrams/drawing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diagramLayout" Target="diagrams/layout1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2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A64C470-3E12-4E5C-A1F8-45E69CDDDAB4}" type="doc">
      <dgm:prSet loTypeId="urn:microsoft.com/office/officeart/2005/8/layout/pyramid1" loCatId="pyramid" qsTypeId="urn:microsoft.com/office/officeart/2005/8/quickstyle/3d3" qsCatId="3D" csTypeId="urn:microsoft.com/office/officeart/2005/8/colors/accent0_1" csCatId="mainScheme" phldr="1"/>
      <dgm:spPr/>
    </dgm:pt>
    <dgm:pt modelId="{B0B62635-E2F2-452F-B6CF-03F8D8B951CB}">
      <dgm:prSet phldrT="[Text]" custT="1"/>
      <dgm:spPr/>
      <dgm:t>
        <a:bodyPr anchor="ctr"/>
        <a:lstStyle/>
        <a:p>
          <a:endParaRPr lang="de-DE" sz="1400" dirty="0"/>
        </a:p>
        <a:p>
          <a:r>
            <a:rPr lang="de-DE" sz="1100" dirty="0" err="1" smtClean="0"/>
            <a:t>intermittent</a:t>
          </a:r>
          <a:endParaRPr lang="de-DE" sz="2000" dirty="0"/>
        </a:p>
      </dgm:t>
    </dgm:pt>
    <dgm:pt modelId="{33C202CA-F67A-4524-8947-9EC761ECF76A}" type="parTrans" cxnId="{01AFDC45-7FF7-4AF4-8A55-120B7B2F62B0}">
      <dgm:prSet/>
      <dgm:spPr/>
      <dgm:t>
        <a:bodyPr/>
        <a:lstStyle/>
        <a:p>
          <a:endParaRPr lang="de-DE"/>
        </a:p>
      </dgm:t>
    </dgm:pt>
    <dgm:pt modelId="{F2A0CB25-4861-4C4B-94F1-C0191BF3FB8B}" type="sibTrans" cxnId="{01AFDC45-7FF7-4AF4-8A55-120B7B2F62B0}">
      <dgm:prSet/>
      <dgm:spPr/>
      <dgm:t>
        <a:bodyPr/>
        <a:lstStyle/>
        <a:p>
          <a:endParaRPr lang="de-DE"/>
        </a:p>
      </dgm:t>
    </dgm:pt>
    <dgm:pt modelId="{3CEB0980-7005-483D-B95A-1EACA7FAA7A7}">
      <dgm:prSet phldrT="[Text]" custT="1"/>
      <dgm:spPr/>
      <dgm:t>
        <a:bodyPr anchor="t"/>
        <a:lstStyle/>
        <a:p>
          <a:endParaRPr lang="de-DE" sz="1600" dirty="0"/>
        </a:p>
        <a:p>
          <a:endParaRPr lang="de-DE" sz="700" dirty="0"/>
        </a:p>
        <a:p>
          <a:r>
            <a:rPr lang="de-DE" sz="1100" dirty="0" err="1" smtClean="0"/>
            <a:t>continuous</a:t>
          </a:r>
          <a:endParaRPr lang="de-DE" sz="4000" dirty="0"/>
        </a:p>
      </dgm:t>
    </dgm:pt>
    <dgm:pt modelId="{D15B0BB1-07CB-4B7B-8FCC-F39DCA21047E}" type="parTrans" cxnId="{F74F6BAD-1E0C-4084-A996-3D9191DC1535}">
      <dgm:prSet/>
      <dgm:spPr/>
      <dgm:t>
        <a:bodyPr/>
        <a:lstStyle/>
        <a:p>
          <a:endParaRPr lang="de-DE"/>
        </a:p>
      </dgm:t>
    </dgm:pt>
    <dgm:pt modelId="{29FB48A7-8A86-4596-98F5-C4E4B24FABB7}" type="sibTrans" cxnId="{F74F6BAD-1E0C-4084-A996-3D9191DC1535}">
      <dgm:prSet/>
      <dgm:spPr/>
      <dgm:t>
        <a:bodyPr/>
        <a:lstStyle/>
        <a:p>
          <a:endParaRPr lang="de-DE"/>
        </a:p>
      </dgm:t>
    </dgm:pt>
    <dgm:pt modelId="{7C4B747E-6234-4F4C-ADC7-A910B8040006}" type="pres">
      <dgm:prSet presAssocID="{6A64C470-3E12-4E5C-A1F8-45E69CDDDAB4}" presName="Name0" presStyleCnt="0">
        <dgm:presLayoutVars>
          <dgm:dir/>
          <dgm:animLvl val="lvl"/>
          <dgm:resizeHandles val="exact"/>
        </dgm:presLayoutVars>
      </dgm:prSet>
      <dgm:spPr/>
    </dgm:pt>
    <dgm:pt modelId="{EE01B7D3-FCB0-464C-AC4D-2627E008C4C3}" type="pres">
      <dgm:prSet presAssocID="{B0B62635-E2F2-452F-B6CF-03F8D8B951CB}" presName="Name8" presStyleCnt="0"/>
      <dgm:spPr/>
    </dgm:pt>
    <dgm:pt modelId="{13DE31C4-C857-4406-9F4A-6D3AED64B617}" type="pres">
      <dgm:prSet presAssocID="{B0B62635-E2F2-452F-B6CF-03F8D8B951CB}" presName="level" presStyleLbl="node1" presStyleIdx="0" presStyleCnt="2" custLinFactNeighborX="-2732" custLinFactNeighborY="-712">
        <dgm:presLayoutVars>
          <dgm:chMax val="1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226CA5E2-205C-4E4D-9437-906AE8798D08}" type="pres">
      <dgm:prSet presAssocID="{B0B62635-E2F2-452F-B6CF-03F8D8B951CB}" presName="levelTx" presStyleLbl="revTx" presStyleIdx="0" presStyleCnt="0">
        <dgm:presLayoutVars>
          <dgm:chMax val="1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C17D4E97-379C-4231-AB62-6C2BA2F1553F}" type="pres">
      <dgm:prSet presAssocID="{3CEB0980-7005-483D-B95A-1EACA7FAA7A7}" presName="Name8" presStyleCnt="0"/>
      <dgm:spPr/>
    </dgm:pt>
    <dgm:pt modelId="{F901B2C4-069E-40C4-8B06-4D78D03AA791}" type="pres">
      <dgm:prSet presAssocID="{3CEB0980-7005-483D-B95A-1EACA7FAA7A7}" presName="level" presStyleLbl="node1" presStyleIdx="1" presStyleCnt="2" custScaleY="94976" custLinFactNeighborX="-876" custLinFactNeighborY="23483">
        <dgm:presLayoutVars>
          <dgm:chMax val="1"/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7BFC5557-A72F-4FE7-A089-C57A28620E9F}" type="pres">
      <dgm:prSet presAssocID="{3CEB0980-7005-483D-B95A-1EACA7FAA7A7}" presName="levelTx" presStyleLbl="revTx" presStyleIdx="0" presStyleCnt="0">
        <dgm:presLayoutVars>
          <dgm:chMax val="1"/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01AFDC45-7FF7-4AF4-8A55-120B7B2F62B0}" srcId="{6A64C470-3E12-4E5C-A1F8-45E69CDDDAB4}" destId="{B0B62635-E2F2-452F-B6CF-03F8D8B951CB}" srcOrd="0" destOrd="0" parTransId="{33C202CA-F67A-4524-8947-9EC761ECF76A}" sibTransId="{F2A0CB25-4861-4C4B-94F1-C0191BF3FB8B}"/>
    <dgm:cxn modelId="{EB1BEA20-6FE5-4AFD-89FB-96FD60976E6B}" type="presOf" srcId="{6A64C470-3E12-4E5C-A1F8-45E69CDDDAB4}" destId="{7C4B747E-6234-4F4C-ADC7-A910B8040006}" srcOrd="0" destOrd="0" presId="urn:microsoft.com/office/officeart/2005/8/layout/pyramid1"/>
    <dgm:cxn modelId="{E395BC6E-B5E1-43B3-9ECF-135B110BF28F}" type="presOf" srcId="{B0B62635-E2F2-452F-B6CF-03F8D8B951CB}" destId="{226CA5E2-205C-4E4D-9437-906AE8798D08}" srcOrd="1" destOrd="0" presId="urn:microsoft.com/office/officeart/2005/8/layout/pyramid1"/>
    <dgm:cxn modelId="{6A3C41FF-1C52-4C43-97AE-036389C95AE6}" type="presOf" srcId="{3CEB0980-7005-483D-B95A-1EACA7FAA7A7}" destId="{F901B2C4-069E-40C4-8B06-4D78D03AA791}" srcOrd="0" destOrd="0" presId="urn:microsoft.com/office/officeart/2005/8/layout/pyramid1"/>
    <dgm:cxn modelId="{B3012654-9179-4E06-853C-3F807DF72900}" type="presOf" srcId="{B0B62635-E2F2-452F-B6CF-03F8D8B951CB}" destId="{13DE31C4-C857-4406-9F4A-6D3AED64B617}" srcOrd="0" destOrd="0" presId="urn:microsoft.com/office/officeart/2005/8/layout/pyramid1"/>
    <dgm:cxn modelId="{801C8012-734E-4C4F-B8C8-BC133E366C99}" type="presOf" srcId="{3CEB0980-7005-483D-B95A-1EACA7FAA7A7}" destId="{7BFC5557-A72F-4FE7-A089-C57A28620E9F}" srcOrd="1" destOrd="0" presId="urn:microsoft.com/office/officeart/2005/8/layout/pyramid1"/>
    <dgm:cxn modelId="{F74F6BAD-1E0C-4084-A996-3D9191DC1535}" srcId="{6A64C470-3E12-4E5C-A1F8-45E69CDDDAB4}" destId="{3CEB0980-7005-483D-B95A-1EACA7FAA7A7}" srcOrd="1" destOrd="0" parTransId="{D15B0BB1-07CB-4B7B-8FCC-F39DCA21047E}" sibTransId="{29FB48A7-8A86-4596-98F5-C4E4B24FABB7}"/>
    <dgm:cxn modelId="{D93C74F2-8472-4B06-A7A2-D1FF1CAB0C1F}" type="presParOf" srcId="{7C4B747E-6234-4F4C-ADC7-A910B8040006}" destId="{EE01B7D3-FCB0-464C-AC4D-2627E008C4C3}" srcOrd="0" destOrd="0" presId="urn:microsoft.com/office/officeart/2005/8/layout/pyramid1"/>
    <dgm:cxn modelId="{3BCACFF9-C15F-453B-AF31-124D3015834B}" type="presParOf" srcId="{EE01B7D3-FCB0-464C-AC4D-2627E008C4C3}" destId="{13DE31C4-C857-4406-9F4A-6D3AED64B617}" srcOrd="0" destOrd="0" presId="urn:microsoft.com/office/officeart/2005/8/layout/pyramid1"/>
    <dgm:cxn modelId="{F5AF58F0-9080-4772-8EFF-352ED935A2FF}" type="presParOf" srcId="{EE01B7D3-FCB0-464C-AC4D-2627E008C4C3}" destId="{226CA5E2-205C-4E4D-9437-906AE8798D08}" srcOrd="1" destOrd="0" presId="urn:microsoft.com/office/officeart/2005/8/layout/pyramid1"/>
    <dgm:cxn modelId="{841296F0-73FC-4842-BBA9-6B2602C7A534}" type="presParOf" srcId="{7C4B747E-6234-4F4C-ADC7-A910B8040006}" destId="{C17D4E97-379C-4231-AB62-6C2BA2F1553F}" srcOrd="1" destOrd="0" presId="urn:microsoft.com/office/officeart/2005/8/layout/pyramid1"/>
    <dgm:cxn modelId="{48FC2F42-DF87-48E2-9B6F-AB65FB6D5A3B}" type="presParOf" srcId="{C17D4E97-379C-4231-AB62-6C2BA2F1553F}" destId="{F901B2C4-069E-40C4-8B06-4D78D03AA791}" srcOrd="0" destOrd="0" presId="urn:microsoft.com/office/officeart/2005/8/layout/pyramid1"/>
    <dgm:cxn modelId="{F4A07642-5E07-46C9-8BDF-9EFD51932F7F}" type="presParOf" srcId="{C17D4E97-379C-4231-AB62-6C2BA2F1553F}" destId="{7BFC5557-A72F-4FE7-A089-C57A28620E9F}" srcOrd="1" destOrd="0" presId="urn:microsoft.com/office/officeart/2005/8/layout/pyramid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3DE31C4-C857-4406-9F4A-6D3AED64B617}">
      <dsp:nvSpPr>
        <dsp:cNvPr id="0" name=""/>
        <dsp:cNvSpPr/>
      </dsp:nvSpPr>
      <dsp:spPr>
        <a:xfrm>
          <a:off x="675598" y="0"/>
          <a:ext cx="1509515" cy="767304"/>
        </a:xfrm>
        <a:prstGeom prst="trapezoid">
          <a:avLst>
            <a:gd name="adj" fmla="val 98365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1400" kern="1200" dirty="0"/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 dirty="0" err="1" smtClean="0"/>
            <a:t>intermittent</a:t>
          </a:r>
          <a:endParaRPr lang="de-DE" sz="2000" kern="1200" dirty="0"/>
        </a:p>
      </dsp:txBody>
      <dsp:txXfrm>
        <a:off x="675598" y="0"/>
        <a:ext cx="1509515" cy="767304"/>
      </dsp:txXfrm>
    </dsp:sp>
    <dsp:sp modelId="{F901B2C4-069E-40C4-8B06-4D78D03AA791}">
      <dsp:nvSpPr>
        <dsp:cNvPr id="0" name=""/>
        <dsp:cNvSpPr/>
      </dsp:nvSpPr>
      <dsp:spPr>
        <a:xfrm>
          <a:off x="0" y="767304"/>
          <a:ext cx="2943192" cy="728755"/>
        </a:xfrm>
        <a:prstGeom prst="trapezoid">
          <a:avLst>
            <a:gd name="adj" fmla="val 98365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t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1600" kern="1200" dirty="0"/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 dirty="0"/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 dirty="0" err="1" smtClean="0"/>
            <a:t>continuous</a:t>
          </a:r>
          <a:endParaRPr lang="de-DE" sz="4000" kern="1200" dirty="0"/>
        </a:p>
      </dsp:txBody>
      <dsp:txXfrm>
        <a:off x="515058" y="767304"/>
        <a:ext cx="1913074" cy="72875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yramid1">
  <dgm:title val=""/>
  <dgm:desc val=""/>
  <dgm:catLst>
    <dgm:cat type="pyramid" pri="1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pyra">
          <dgm:param type="linDir" val="fromB"/>
          <dgm:param type="txDir" val="fromT"/>
          <dgm:param type="pyraAcctPos" val="aft"/>
          <dgm:param type="pyraAcctTxMar" val="step"/>
          <dgm:param type="pyraAcctBkgdNode" val="acctBkgd"/>
          <dgm:param type="pyraAcctTxNode" val="acctTx"/>
          <dgm:param type="pyraLvlNode" val="level"/>
        </dgm:alg>
      </dgm:if>
      <dgm:else name="Name3">
        <dgm:alg type="pyra">
          <dgm:param type="linDir" val="fromB"/>
          <dgm:param type="txDir" val="fromT"/>
          <dgm:param type="pyraAcctPos" val="bef"/>
          <dgm:param type="pyraAcctTxMar" val="step"/>
          <dgm:param type="pyraAcctBkgdNode" val="acctBkgd"/>
          <dgm:param type="pyraAcctTxNode" val="acctTx"/>
          <dgm:param type="pyraLvlNode" val="level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ptType="all node" func="maxDepth" op="gte" val="2">
        <dgm:constrLst>
          <dgm:constr type="primFontSz" for="des" forName="levelTx" op="equ"/>
          <dgm:constr type="secFontSz" for="des" forName="acctTx" op="equ"/>
          <dgm:constr type="pyraAcctRatio" val="0.32"/>
        </dgm:constrLst>
      </dgm:if>
      <dgm:else name="Name6">
        <dgm:constrLst>
          <dgm:constr type="primFontSz" for="des" forName="levelTx" op="equ"/>
          <dgm:constr type="secFontSz" for="des" forName="acctTx" op="equ"/>
          <dgm:constr type="pyraAcctRatio"/>
        </dgm:constrLst>
      </dgm:else>
    </dgm:choose>
    <dgm:ruleLst/>
    <dgm:forEach name="Name7" axis="ch" ptType="node">
      <dgm:layoutNode name="Name8">
        <dgm:alg type="composite">
          <dgm:param type="horzAlign" val="none"/>
        </dgm:alg>
        <dgm:shape xmlns:r="http://schemas.openxmlformats.org/officeDocument/2006/relationships" r:blip="">
          <dgm:adjLst/>
        </dgm:shape>
        <dgm:presOf/>
        <dgm:choose name="Name9">
          <dgm:if name="Name10" axis="self" ptType="node" func="pos" op="equ" val="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/>
              <dgm:constr type="h" for="ch" forName="levelTx" refType="h" refFor="ch" refForName="level"/>
            </dgm:constrLst>
          </dgm:if>
          <dgm:else name="Name1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 fact="0.65"/>
              <dgm:constr type="h" for="ch" forName="levelTx" refType="h" refFor="ch" refForName="level"/>
            </dgm:constrLst>
          </dgm:else>
        </dgm:choose>
        <dgm:ruleLst/>
        <dgm:choose name="Name12">
          <dgm:if name="Name13" axis="ch" ptType="node" func="cnt" op="gte" val="1">
            <dgm:layoutNode name="acctBkgd" styleLbl="alignAcc1">
              <dgm:alg type="sp"/>
              <dgm:shape xmlns:r="http://schemas.openxmlformats.org/officeDocument/2006/relationships" type="nonIsoscelesTrapezoid" r:blip="">
                <dgm:adjLst/>
              </dgm:shape>
              <dgm:presOf axis="des" ptType="node"/>
              <dgm:constrLst/>
              <dgm:ruleLst/>
            </dgm:layoutNode>
            <dgm:layoutNode name="acctTx" styleLbl="alignAcc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type="nonIsoscelesTrapezoid" r:blip="" hideGeom="1">
                <dgm:adjLst/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3"/>
                <dgm:constr type="bMarg" refType="secFontSz" fact="0.3"/>
                <dgm:constr type="lMarg" refType="secFontSz" fact="0.3"/>
                <dgm:constr type="rMarg" refType="secFontSz" fact="0.3"/>
              </dgm:constrLst>
              <dgm:ruleLst>
                <dgm:rule type="secFontSz" val="5" fact="NaN" max="NaN"/>
              </dgm:ruleLst>
            </dgm:layoutNode>
          </dgm:if>
          <dgm:else name="Name14"/>
        </dgm:choose>
        <dgm:layoutNode name="level">
          <dgm:varLst>
            <dgm:chMax val="1"/>
            <dgm:bulletEnabled val="1"/>
          </dgm:varLst>
          <dgm:alg type="sp"/>
          <dgm:shape xmlns:r="http://schemas.openxmlformats.org/officeDocument/2006/relationships" type="trapezoid" r:blip="">
            <dgm:adjLst/>
          </dgm:shape>
          <dgm:presOf axis="self"/>
          <dgm:constrLst>
            <dgm:constr type="h" val="500"/>
            <dgm:constr type="w" val="1"/>
          </dgm:constrLst>
          <dgm:ruleLst/>
        </dgm:layoutNode>
        <dgm:layoutNode name="levelTx" styleLbl="revTx">
          <dgm:varLst>
            <dgm:chMax val="1"/>
            <dgm:bulletEnabled val="1"/>
          </dgm:varLst>
          <dgm:alg type="tx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  <dgm:constr type="primFontSz" val="65"/>
          </dgm:constrLst>
          <dgm:ruleLst>
            <dgm:rule type="primFontSz" val="5" fact="NaN" max="NaN"/>
          </dgm:ruleLst>
        </dgm:layoutNode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eester</dc:creator>
  <cp:lastModifiedBy>smeester</cp:lastModifiedBy>
  <cp:revision>2</cp:revision>
  <cp:lastPrinted>2019-02-26T11:57:00Z</cp:lastPrinted>
  <dcterms:created xsi:type="dcterms:W3CDTF">2021-04-27T10:43:00Z</dcterms:created>
  <dcterms:modified xsi:type="dcterms:W3CDTF">2021-04-27T10:43:00Z</dcterms:modified>
</cp:coreProperties>
</file>